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EFEA9" w14:textId="77777777" w:rsidR="00BB38E7" w:rsidRPr="00BB38E7" w:rsidRDefault="00BB38E7">
      <w:pPr>
        <w:rPr>
          <w:b/>
          <w:bCs/>
          <w:sz w:val="40"/>
          <w:szCs w:val="40"/>
        </w:rPr>
      </w:pPr>
      <w:r w:rsidRPr="00BB38E7">
        <w:rPr>
          <w:b/>
          <w:bCs/>
          <w:sz w:val="40"/>
          <w:szCs w:val="40"/>
        </w:rPr>
        <w:t>Supplemental Material</w:t>
      </w:r>
    </w:p>
    <w:p w14:paraId="252F1C29" w14:textId="77777777" w:rsidR="00BB38E7" w:rsidRPr="00BB38E7" w:rsidRDefault="00BB38E7">
      <w:pPr>
        <w:rPr>
          <w:b/>
          <w:bCs/>
        </w:rPr>
      </w:pPr>
    </w:p>
    <w:p w14:paraId="66C95DA4" w14:textId="110C6FF1" w:rsidR="00BB38E7" w:rsidRPr="00BB38E7" w:rsidRDefault="00BB38E7">
      <w:pPr>
        <w:rPr>
          <w:b/>
          <w:bCs/>
        </w:rPr>
      </w:pPr>
      <w:r w:rsidRPr="00BB38E7">
        <w:rPr>
          <w:b/>
          <w:bCs/>
        </w:rPr>
        <w:t>Sleep disturbances and disorders in the memory clinic: Self-report, actigraphy, and polysomnography</w:t>
      </w:r>
    </w:p>
    <w:p w14:paraId="480808A3" w14:textId="77777777" w:rsidR="00BB38E7" w:rsidRDefault="00BB38E7"/>
    <w:p w14:paraId="6AD36CB5" w14:textId="77777777" w:rsidR="00BB38E7" w:rsidRDefault="00BB38E7"/>
    <w:p w14:paraId="730F6CA1" w14:textId="442E3C41" w:rsidR="00BB38E7" w:rsidRDefault="00BB38E7">
      <w:r w:rsidRPr="00BB38E7">
        <w:rPr>
          <w:b/>
          <w:bCs/>
        </w:rPr>
        <w:t>Supplementa</w:t>
      </w:r>
      <w:r>
        <w:rPr>
          <w:b/>
          <w:bCs/>
        </w:rPr>
        <w:t>l</w:t>
      </w:r>
      <w:r w:rsidRPr="00BB38E7">
        <w:rPr>
          <w:b/>
          <w:bCs/>
        </w:rPr>
        <w:t xml:space="preserve"> Table 1.</w:t>
      </w:r>
      <w:r w:rsidRPr="00BB38E7">
        <w:t xml:space="preserve"> Comparison of sleep efficiency and wake after sleep onset across different modalit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941"/>
        <w:gridCol w:w="830"/>
        <w:gridCol w:w="35"/>
      </w:tblGrid>
      <w:tr w:rsidR="00BB38E7" w:rsidRPr="00BB38E7" w14:paraId="795BF51B" w14:textId="77777777" w:rsidTr="00BB38E7">
        <w:tc>
          <w:tcPr>
            <w:tcW w:w="61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8EC658" w14:textId="454C90E2" w:rsidR="001F6A82" w:rsidRPr="00BB38E7" w:rsidRDefault="001F6A82" w:rsidP="00BB3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PSQI v</w:t>
            </w:r>
            <w:r w:rsidR="00BB38E7">
              <w:rPr>
                <w:rFonts w:ascii="Times New Roman" w:hAnsi="Times New Roman" w:cs="Times New Roman"/>
                <w:sz w:val="24"/>
                <w:szCs w:val="24"/>
              </w:rPr>
              <w:t>ersu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s Actigraphy</w:t>
            </w:r>
          </w:p>
        </w:tc>
      </w:tr>
      <w:tr w:rsidR="00BB38E7" w:rsidRPr="00BB38E7" w14:paraId="5BE397E8" w14:textId="77777777" w:rsidTr="00BB38E7">
        <w:trPr>
          <w:gridAfter w:val="1"/>
          <w:wAfter w:w="35" w:type="dxa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16A6695B" w14:textId="19457DBF" w:rsidR="008C5704" w:rsidRPr="00BB38E7" w:rsidRDefault="008C5704" w:rsidP="00BB3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092498AF" w14:textId="058702D4" w:rsidR="008C5704" w:rsidRPr="00BB38E7" w:rsidRDefault="009D1044" w:rsidP="00BB3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Spearman’s </w:t>
            </w:r>
            <w:r w:rsidR="004C5B17" w:rsidRPr="00BB38E7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5C023622" w14:textId="575FD0FE" w:rsidR="008C5704" w:rsidRPr="00BB38E7" w:rsidRDefault="009D1044" w:rsidP="00BB3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B38E7" w:rsidRPr="00BB38E7" w14:paraId="157764B6" w14:textId="77777777" w:rsidTr="00BB38E7">
        <w:trPr>
          <w:gridAfter w:val="1"/>
          <w:wAfter w:w="35" w:type="dxa"/>
        </w:trPr>
        <w:tc>
          <w:tcPr>
            <w:tcW w:w="3330" w:type="dxa"/>
            <w:tcBorders>
              <w:top w:val="single" w:sz="4" w:space="0" w:color="auto"/>
            </w:tcBorders>
          </w:tcPr>
          <w:p w14:paraId="45478C27" w14:textId="5B45D074" w:rsidR="008C5704" w:rsidRPr="00BB38E7" w:rsidRDefault="009D1044" w:rsidP="00BB3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Sleep efficiency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64D88B15" w14:textId="41F48924" w:rsidR="008C5704" w:rsidRPr="00BB38E7" w:rsidRDefault="002542DE" w:rsidP="00BB3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625C9971" w14:textId="43EACD66" w:rsidR="008C5704" w:rsidRPr="00BB38E7" w:rsidRDefault="002542DE" w:rsidP="00BB3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BB38E7" w:rsidRPr="00BB38E7" w14:paraId="173B406B" w14:textId="77777777" w:rsidTr="00BB38E7">
        <w:tc>
          <w:tcPr>
            <w:tcW w:w="6136" w:type="dxa"/>
            <w:gridSpan w:val="4"/>
          </w:tcPr>
          <w:p w14:paraId="41E8B381" w14:textId="4445E0CE" w:rsidR="001F6A82" w:rsidRPr="00BB38E7" w:rsidRDefault="001F6A82" w:rsidP="00BB3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PSG v</w:t>
            </w:r>
            <w:r w:rsidR="00BB38E7">
              <w:rPr>
                <w:rFonts w:ascii="Times New Roman" w:hAnsi="Times New Roman" w:cs="Times New Roman"/>
                <w:sz w:val="24"/>
                <w:szCs w:val="24"/>
              </w:rPr>
              <w:t>ersu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s Actigraphy</w:t>
            </w:r>
          </w:p>
        </w:tc>
      </w:tr>
      <w:tr w:rsidR="00BB38E7" w:rsidRPr="00BB38E7" w14:paraId="00A158D1" w14:textId="77777777" w:rsidTr="00BB38E7">
        <w:trPr>
          <w:gridAfter w:val="1"/>
          <w:wAfter w:w="35" w:type="dxa"/>
        </w:trPr>
        <w:tc>
          <w:tcPr>
            <w:tcW w:w="3330" w:type="dxa"/>
            <w:tcBorders>
              <w:bottom w:val="single" w:sz="4" w:space="0" w:color="auto"/>
            </w:tcBorders>
          </w:tcPr>
          <w:p w14:paraId="366FC50D" w14:textId="6ABBD2B8" w:rsidR="009D1044" w:rsidRPr="00BB38E7" w:rsidRDefault="009D1044" w:rsidP="00BB3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14:paraId="78E7632E" w14:textId="4C000E25" w:rsidR="009D1044" w:rsidRPr="00BB38E7" w:rsidRDefault="002542DE" w:rsidP="00BB3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Spearman’s </w:t>
            </w:r>
            <w:r w:rsidR="004C5B17" w:rsidRPr="00BB38E7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FD4C549" w14:textId="6EBDF3ED" w:rsidR="009D1044" w:rsidRPr="00BB38E7" w:rsidRDefault="002542DE" w:rsidP="00BB3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B38E7" w:rsidRPr="00BB38E7" w14:paraId="69AD1A79" w14:textId="77777777" w:rsidTr="00BB38E7">
        <w:trPr>
          <w:gridAfter w:val="1"/>
          <w:wAfter w:w="35" w:type="dxa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48D8EE7E" w14:textId="2F5421D5" w:rsidR="009D1044" w:rsidRPr="00BB38E7" w:rsidRDefault="002542DE" w:rsidP="00BB3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Wake after sleep onset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454223D4" w14:textId="527B61E4" w:rsidR="009D1044" w:rsidRPr="00BB38E7" w:rsidRDefault="0020537D" w:rsidP="00BB3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56548F8" w14:textId="70593B85" w:rsidR="009D1044" w:rsidRPr="00BB38E7" w:rsidRDefault="002542DE" w:rsidP="00BB3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68C28103" w14:textId="77777777" w:rsidR="00BB38E7" w:rsidRDefault="00BB38E7" w:rsidP="00BB38E7">
      <w:r w:rsidRPr="00BB38E7">
        <w:t>PSQI</w:t>
      </w:r>
      <w:r>
        <w:t xml:space="preserve">: </w:t>
      </w:r>
      <w:r w:rsidRPr="00BB38E7">
        <w:t>Pittsburgh Sleep Quality Index; PSG</w:t>
      </w:r>
      <w:r>
        <w:t xml:space="preserve">: </w:t>
      </w:r>
      <w:r w:rsidRPr="00BB38E7">
        <w:t>polysomnography</w:t>
      </w:r>
      <w:r w:rsidRPr="00BB38E7">
        <w:t xml:space="preserve"> </w:t>
      </w:r>
    </w:p>
    <w:p w14:paraId="05ED2B56" w14:textId="77777777" w:rsidR="00BB38E7" w:rsidRDefault="00BB38E7" w:rsidP="00BB38E7"/>
    <w:p w14:paraId="1668519A" w14:textId="77777777" w:rsidR="00BB38E7" w:rsidRDefault="00BB38E7" w:rsidP="00BB38E7"/>
    <w:p w14:paraId="53EA476B" w14:textId="77777777" w:rsidR="00BB38E7" w:rsidRDefault="00BB38E7" w:rsidP="00BB38E7"/>
    <w:p w14:paraId="3B56BDE3" w14:textId="77777777" w:rsidR="00BB38E7" w:rsidRDefault="00BB38E7" w:rsidP="00BB38E7">
      <w:pPr>
        <w:rPr>
          <w:b/>
          <w:bCs/>
        </w:rPr>
        <w:sectPr w:rsidR="00BB38E7" w:rsidSect="00BB38E7"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p w14:paraId="6929FD04" w14:textId="01492983" w:rsidR="00411F22" w:rsidRPr="00BB38E7" w:rsidRDefault="00BB38E7" w:rsidP="00BB38E7">
      <w:r w:rsidRPr="00BB38E7">
        <w:rPr>
          <w:b/>
          <w:bCs/>
        </w:rPr>
        <w:lastRenderedPageBreak/>
        <w:t>Supplemental Table 2.</w:t>
      </w:r>
      <w:r w:rsidRPr="00BB38E7">
        <w:t xml:space="preserve"> Sensitivity analysis to examine the group differences in global cognition and neuropsychological testing between those with and without sleep disorders and disturbances without individuals taking antidepressants and psychotropics.</w:t>
      </w:r>
    </w:p>
    <w:tbl>
      <w:tblPr>
        <w:tblStyle w:val="TableGrid"/>
        <w:tblW w:w="12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2343"/>
        <w:gridCol w:w="180"/>
        <w:gridCol w:w="90"/>
        <w:gridCol w:w="6"/>
        <w:gridCol w:w="1438"/>
        <w:gridCol w:w="48"/>
        <w:gridCol w:w="180"/>
        <w:gridCol w:w="13"/>
        <w:gridCol w:w="48"/>
        <w:gridCol w:w="29"/>
        <w:gridCol w:w="6"/>
        <w:gridCol w:w="1561"/>
        <w:gridCol w:w="180"/>
        <w:gridCol w:w="90"/>
        <w:gridCol w:w="6"/>
        <w:gridCol w:w="60"/>
        <w:gridCol w:w="48"/>
        <w:gridCol w:w="1882"/>
        <w:gridCol w:w="180"/>
        <w:gridCol w:w="90"/>
        <w:gridCol w:w="69"/>
        <w:gridCol w:w="162"/>
        <w:gridCol w:w="20"/>
        <w:gridCol w:w="118"/>
        <w:gridCol w:w="2226"/>
        <w:gridCol w:w="116"/>
      </w:tblGrid>
      <w:tr w:rsidR="00BB38E7" w:rsidRPr="00BB38E7" w14:paraId="19EC7B08" w14:textId="77777777" w:rsidTr="00BB38E7">
        <w:trPr>
          <w:gridAfter w:val="1"/>
          <w:wAfter w:w="116" w:type="dxa"/>
        </w:trPr>
        <w:tc>
          <w:tcPr>
            <w:tcW w:w="1527" w:type="dxa"/>
            <w:tcBorders>
              <w:top w:val="single" w:sz="4" w:space="0" w:color="auto"/>
            </w:tcBorders>
          </w:tcPr>
          <w:p w14:paraId="5F74EE55" w14:textId="77777777" w:rsidR="00411F22" w:rsidRPr="00BB38E7" w:rsidRDefault="00411F2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9" w:type="dxa"/>
            <w:gridSpan w:val="4"/>
            <w:tcBorders>
              <w:top w:val="single" w:sz="4" w:space="0" w:color="auto"/>
            </w:tcBorders>
          </w:tcPr>
          <w:p w14:paraId="23E815C9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99890DF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8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FA6E1E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Processing speed</w:t>
            </w:r>
          </w:p>
        </w:tc>
        <w:tc>
          <w:tcPr>
            <w:tcW w:w="232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E5F23BA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Verbal memory</w:t>
            </w:r>
          </w:p>
        </w:tc>
        <w:tc>
          <w:tcPr>
            <w:tcW w:w="25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EA8491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</w:tr>
      <w:tr w:rsidR="00BB38E7" w:rsidRPr="00BB38E7" w14:paraId="177845E5" w14:textId="77777777" w:rsidTr="00BB38E7">
        <w:trPr>
          <w:gridAfter w:val="1"/>
          <w:wAfter w:w="116" w:type="dxa"/>
        </w:trPr>
        <w:tc>
          <w:tcPr>
            <w:tcW w:w="1527" w:type="dxa"/>
            <w:vMerge w:val="restart"/>
          </w:tcPr>
          <w:p w14:paraId="203898E8" w14:textId="77777777" w:rsidR="00411F22" w:rsidRPr="00BB38E7" w:rsidRDefault="00411F2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OSA</w:t>
            </w:r>
          </w:p>
        </w:tc>
        <w:tc>
          <w:tcPr>
            <w:tcW w:w="2619" w:type="dxa"/>
            <w:gridSpan w:val="4"/>
          </w:tcPr>
          <w:p w14:paraId="364EBC32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Without and mild OSA</w:t>
            </w:r>
          </w:p>
        </w:tc>
        <w:tc>
          <w:tcPr>
            <w:tcW w:w="1762" w:type="dxa"/>
            <w:gridSpan w:val="7"/>
            <w:tcBorders>
              <w:top w:val="single" w:sz="4" w:space="0" w:color="auto"/>
            </w:tcBorders>
          </w:tcPr>
          <w:p w14:paraId="0596A1AF" w14:textId="27D2B8EF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EF3BDE" w:rsidRPr="00BB38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3BDE" w:rsidRPr="00BB38E7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837" w:type="dxa"/>
            <w:gridSpan w:val="4"/>
            <w:tcBorders>
              <w:top w:val="single" w:sz="4" w:space="0" w:color="auto"/>
            </w:tcBorders>
          </w:tcPr>
          <w:p w14:paraId="7EC5700A" w14:textId="5A9CA49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F3BDE" w:rsidRPr="00BB38E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13.8</w:t>
            </w:r>
          </w:p>
        </w:tc>
        <w:tc>
          <w:tcPr>
            <w:tcW w:w="2329" w:type="dxa"/>
            <w:gridSpan w:val="6"/>
            <w:tcBorders>
              <w:top w:val="single" w:sz="4" w:space="0" w:color="auto"/>
            </w:tcBorders>
          </w:tcPr>
          <w:p w14:paraId="77683C0C" w14:textId="75096A74" w:rsidR="00411F22" w:rsidRPr="00BB38E7" w:rsidRDefault="00802CE5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  <w:r w:rsidR="00411F22"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4.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6" w:type="dxa"/>
            <w:gridSpan w:val="4"/>
            <w:tcBorders>
              <w:top w:val="single" w:sz="4" w:space="0" w:color="auto"/>
            </w:tcBorders>
          </w:tcPr>
          <w:p w14:paraId="74D4817B" w14:textId="4DCA1C74" w:rsidR="00411F22" w:rsidRPr="00BB38E7" w:rsidRDefault="0008055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1F22"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B38E7" w:rsidRPr="00BB38E7" w14:paraId="4629D912" w14:textId="77777777" w:rsidTr="00BB38E7">
        <w:trPr>
          <w:gridAfter w:val="1"/>
          <w:wAfter w:w="116" w:type="dxa"/>
        </w:trPr>
        <w:tc>
          <w:tcPr>
            <w:tcW w:w="1527" w:type="dxa"/>
            <w:vMerge/>
          </w:tcPr>
          <w:p w14:paraId="7C1E1F8E" w14:textId="77777777" w:rsidR="00411F22" w:rsidRPr="00BB38E7" w:rsidRDefault="00411F2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9" w:type="dxa"/>
            <w:gridSpan w:val="4"/>
          </w:tcPr>
          <w:p w14:paraId="2AAD81B9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Moderate and severe OSA</w:t>
            </w:r>
          </w:p>
        </w:tc>
        <w:tc>
          <w:tcPr>
            <w:tcW w:w="1762" w:type="dxa"/>
            <w:gridSpan w:val="7"/>
          </w:tcPr>
          <w:p w14:paraId="5D5668DA" w14:textId="3ABE630C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02CE5" w:rsidRPr="00BB38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2CE5" w:rsidRPr="00BB38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3.</w:t>
            </w:r>
            <w:r w:rsidR="00802CE5" w:rsidRPr="00BB38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37" w:type="dxa"/>
            <w:gridSpan w:val="4"/>
          </w:tcPr>
          <w:p w14:paraId="57015A72" w14:textId="14AC4ED0" w:rsidR="00411F22" w:rsidRPr="00BB38E7" w:rsidRDefault="00802CE5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1F22"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2329" w:type="dxa"/>
            <w:gridSpan w:val="6"/>
          </w:tcPr>
          <w:p w14:paraId="69F7ACCA" w14:textId="474B1A40" w:rsidR="00411F22" w:rsidRPr="00BB38E7" w:rsidRDefault="0008055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1F22"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4.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26" w:type="dxa"/>
            <w:gridSpan w:val="4"/>
          </w:tcPr>
          <w:p w14:paraId="5DACB85E" w14:textId="168543FE" w:rsidR="00411F22" w:rsidRPr="00BB38E7" w:rsidRDefault="0008055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1F22"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B38E7" w:rsidRPr="00BB38E7" w14:paraId="1954230B" w14:textId="77777777" w:rsidTr="00BB38E7">
        <w:trPr>
          <w:gridAfter w:val="1"/>
          <w:wAfter w:w="116" w:type="dxa"/>
        </w:trPr>
        <w:tc>
          <w:tcPr>
            <w:tcW w:w="4146" w:type="dxa"/>
            <w:gridSpan w:val="5"/>
            <w:tcBorders>
              <w:bottom w:val="single" w:sz="4" w:space="0" w:color="auto"/>
            </w:tcBorders>
            <w:vAlign w:val="center"/>
          </w:tcPr>
          <w:p w14:paraId="4E796918" w14:textId="77777777" w:rsidR="00411F22" w:rsidRPr="00BB38E7" w:rsidRDefault="00411F22" w:rsidP="00BB38E7">
            <w:pPr>
              <w:ind w:firstLine="12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Group differences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22C1AA97" w14:textId="0EF2CF71" w:rsidR="00411F22" w:rsidRPr="00BB38E7" w:rsidRDefault="00F91A0A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D85ACA" w:rsidRPr="00BB38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2D3A" w:rsidRPr="00BB38E7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  <w:r w:rsidR="00D85ACA" w:rsidRPr="00BB38E7">
              <w:rPr>
                <w:rFonts w:ascii="Times New Roman" w:hAnsi="Times New Roman" w:cs="Times New Roman"/>
                <w:sz w:val="20"/>
                <w:szCs w:val="20"/>
              </w:rPr>
              <w:t>, ND</w:t>
            </w:r>
          </w:p>
        </w:tc>
        <w:tc>
          <w:tcPr>
            <w:tcW w:w="2221" w:type="dxa"/>
            <w:gridSpan w:val="11"/>
            <w:tcBorders>
              <w:bottom w:val="single" w:sz="4" w:space="0" w:color="auto"/>
            </w:tcBorders>
          </w:tcPr>
          <w:p w14:paraId="7ABA39C5" w14:textId="31A7B04F" w:rsidR="00411F22" w:rsidRPr="00BB38E7" w:rsidRDefault="00725B0A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p=0.9</w:t>
            </w:r>
            <w:r w:rsidR="00E92D3A" w:rsidRPr="00BB38E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451" w:type="dxa"/>
            <w:gridSpan w:val="7"/>
            <w:tcBorders>
              <w:bottom w:val="single" w:sz="4" w:space="0" w:color="auto"/>
            </w:tcBorders>
          </w:tcPr>
          <w:p w14:paraId="55472F61" w14:textId="4C33D1DF" w:rsidR="00411F22" w:rsidRPr="00BB38E7" w:rsidRDefault="00725B0A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p=0.00</w:t>
            </w:r>
            <w:r w:rsidR="00E92D3A" w:rsidRPr="00BB38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No OSA &gt; OSA</w:t>
            </w:r>
          </w:p>
        </w:tc>
        <w:tc>
          <w:tcPr>
            <w:tcW w:w="2344" w:type="dxa"/>
            <w:gridSpan w:val="2"/>
            <w:tcBorders>
              <w:bottom w:val="single" w:sz="4" w:space="0" w:color="auto"/>
            </w:tcBorders>
          </w:tcPr>
          <w:p w14:paraId="26F17CF9" w14:textId="2CD28859" w:rsidR="00411F22" w:rsidRPr="00BB38E7" w:rsidRDefault="00725B0A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E92D3A" w:rsidRPr="00BB38E7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BB38E7" w:rsidRPr="00BB38E7" w14:paraId="46D12DF9" w14:textId="77777777" w:rsidTr="00BB38E7">
        <w:trPr>
          <w:gridAfter w:val="1"/>
          <w:wAfter w:w="116" w:type="dxa"/>
          <w:trHeight w:val="71"/>
        </w:trPr>
        <w:tc>
          <w:tcPr>
            <w:tcW w:w="3870" w:type="dxa"/>
            <w:gridSpan w:val="2"/>
            <w:tcBorders>
              <w:top w:val="single" w:sz="4" w:space="0" w:color="auto"/>
            </w:tcBorders>
          </w:tcPr>
          <w:p w14:paraId="4BD11484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F0CFCA6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98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04526FA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Processing speed</w:t>
            </w:r>
          </w:p>
        </w:tc>
        <w:tc>
          <w:tcPr>
            <w:tcW w:w="252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7F500EA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Verbal memory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14:paraId="2D30DE69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</w:tr>
      <w:tr w:rsidR="00BB38E7" w:rsidRPr="00BB38E7" w14:paraId="40298C9C" w14:textId="77777777" w:rsidTr="00BB38E7">
        <w:trPr>
          <w:gridAfter w:val="1"/>
          <w:wAfter w:w="116" w:type="dxa"/>
        </w:trPr>
        <w:tc>
          <w:tcPr>
            <w:tcW w:w="1527" w:type="dxa"/>
            <w:vMerge w:val="restart"/>
          </w:tcPr>
          <w:p w14:paraId="61DD7C67" w14:textId="77777777" w:rsidR="00411F22" w:rsidRPr="00BB38E7" w:rsidRDefault="00411F2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2619" w:type="dxa"/>
            <w:gridSpan w:val="4"/>
          </w:tcPr>
          <w:p w14:paraId="08FA582F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1762" w:type="dxa"/>
            <w:gridSpan w:val="7"/>
            <w:tcBorders>
              <w:top w:val="single" w:sz="4" w:space="0" w:color="auto"/>
            </w:tcBorders>
          </w:tcPr>
          <w:p w14:paraId="0715B19C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28.7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837" w:type="dxa"/>
            <w:gridSpan w:val="4"/>
            <w:tcBorders>
              <w:top w:val="single" w:sz="4" w:space="0" w:color="auto"/>
            </w:tcBorders>
          </w:tcPr>
          <w:p w14:paraId="664B596E" w14:textId="23091BF6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="00337516" w:rsidRPr="00BB38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337516" w:rsidRPr="00BB38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37516" w:rsidRPr="00BB38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29" w:type="dxa"/>
            <w:gridSpan w:val="6"/>
            <w:tcBorders>
              <w:top w:val="single" w:sz="4" w:space="0" w:color="auto"/>
            </w:tcBorders>
          </w:tcPr>
          <w:p w14:paraId="73B2ADCB" w14:textId="7F6C7E11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674B01" w:rsidRPr="00BB38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2526" w:type="dxa"/>
            <w:gridSpan w:val="4"/>
            <w:tcBorders>
              <w:top w:val="single" w:sz="4" w:space="0" w:color="auto"/>
            </w:tcBorders>
          </w:tcPr>
          <w:p w14:paraId="28C246F9" w14:textId="1CD7B451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70922" w:rsidRPr="00BB38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70922" w:rsidRPr="00BB38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="00670922" w:rsidRPr="00BB38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70922" w:rsidRPr="00BB38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B38E7" w:rsidRPr="00BB38E7" w14:paraId="07CBBFA4" w14:textId="77777777" w:rsidTr="00BB38E7">
        <w:trPr>
          <w:gridAfter w:val="1"/>
          <w:wAfter w:w="116" w:type="dxa"/>
        </w:trPr>
        <w:tc>
          <w:tcPr>
            <w:tcW w:w="1527" w:type="dxa"/>
            <w:vMerge/>
          </w:tcPr>
          <w:p w14:paraId="15040176" w14:textId="77777777" w:rsidR="00411F22" w:rsidRPr="00BB38E7" w:rsidRDefault="00411F2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9" w:type="dxa"/>
            <w:gridSpan w:val="4"/>
          </w:tcPr>
          <w:p w14:paraId="55B8B59A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762" w:type="dxa"/>
            <w:gridSpan w:val="7"/>
          </w:tcPr>
          <w:p w14:paraId="2A1BB574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28.7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837" w:type="dxa"/>
            <w:gridSpan w:val="4"/>
          </w:tcPr>
          <w:p w14:paraId="040CFB2F" w14:textId="74B92DD3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37516" w:rsidRPr="00BB38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37516" w:rsidRPr="00BB38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337516" w:rsidRPr="00BB38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37516" w:rsidRPr="00BB38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29" w:type="dxa"/>
            <w:gridSpan w:val="6"/>
          </w:tcPr>
          <w:p w14:paraId="010CFDF7" w14:textId="5600FC28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674B01" w:rsidRPr="00BB38E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4.</w:t>
            </w:r>
            <w:r w:rsidR="00674B01" w:rsidRPr="00BB38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6" w:type="dxa"/>
            <w:gridSpan w:val="4"/>
          </w:tcPr>
          <w:p w14:paraId="6A778F92" w14:textId="410724D1" w:rsidR="00411F22" w:rsidRPr="00BB38E7" w:rsidRDefault="006709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1F22"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B38E7" w:rsidRPr="00BB38E7" w14:paraId="4CFE3829" w14:textId="77777777" w:rsidTr="00BB38E7">
        <w:trPr>
          <w:gridAfter w:val="1"/>
          <w:wAfter w:w="116" w:type="dxa"/>
        </w:trPr>
        <w:tc>
          <w:tcPr>
            <w:tcW w:w="1527" w:type="dxa"/>
            <w:vMerge/>
          </w:tcPr>
          <w:p w14:paraId="2E83AF3A" w14:textId="77777777" w:rsidR="00411F22" w:rsidRPr="00BB38E7" w:rsidRDefault="00411F2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9" w:type="dxa"/>
            <w:gridSpan w:val="4"/>
          </w:tcPr>
          <w:p w14:paraId="0CE603D6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1762" w:type="dxa"/>
            <w:gridSpan w:val="7"/>
          </w:tcPr>
          <w:p w14:paraId="6F2DF252" w14:textId="376FAA1E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544AB6" w:rsidRPr="00BB38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7516" w:rsidRPr="00BB38E7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837" w:type="dxa"/>
            <w:gridSpan w:val="4"/>
          </w:tcPr>
          <w:p w14:paraId="50B61BDD" w14:textId="01845FBD" w:rsidR="00411F22" w:rsidRPr="00BB38E7" w:rsidRDefault="00674B01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1F22"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2329" w:type="dxa"/>
            <w:gridSpan w:val="6"/>
          </w:tcPr>
          <w:p w14:paraId="7557D2A9" w14:textId="1FE2C675" w:rsidR="00411F22" w:rsidRPr="00BB38E7" w:rsidRDefault="0030762F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1F22"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74B01" w:rsidRPr="00BB38E7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2526" w:type="dxa"/>
            <w:gridSpan w:val="4"/>
          </w:tcPr>
          <w:p w14:paraId="45399461" w14:textId="45BCABDA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70922" w:rsidRPr="00BB38E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70922" w:rsidRPr="00BB38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70922" w:rsidRPr="00BB38E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70922" w:rsidRPr="00BB38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B38E7" w:rsidRPr="00BB38E7" w14:paraId="0C471C5D" w14:textId="77777777" w:rsidTr="00BB38E7">
        <w:trPr>
          <w:gridAfter w:val="1"/>
          <w:wAfter w:w="116" w:type="dxa"/>
        </w:trPr>
        <w:tc>
          <w:tcPr>
            <w:tcW w:w="4146" w:type="dxa"/>
            <w:gridSpan w:val="5"/>
            <w:tcBorders>
              <w:bottom w:val="single" w:sz="4" w:space="0" w:color="auto"/>
            </w:tcBorders>
            <w:vAlign w:val="center"/>
          </w:tcPr>
          <w:p w14:paraId="4FBD5E73" w14:textId="77777777" w:rsidR="00411F22" w:rsidRPr="00BB38E7" w:rsidRDefault="00411F22" w:rsidP="00BB38E7">
            <w:pPr>
              <w:ind w:firstLine="15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Group differences</w:t>
            </w:r>
          </w:p>
        </w:tc>
        <w:tc>
          <w:tcPr>
            <w:tcW w:w="1679" w:type="dxa"/>
            <w:gridSpan w:val="4"/>
            <w:tcBorders>
              <w:bottom w:val="single" w:sz="4" w:space="0" w:color="auto"/>
            </w:tcBorders>
          </w:tcPr>
          <w:p w14:paraId="2EDD4EA6" w14:textId="17BBC507" w:rsidR="00411F22" w:rsidRPr="00BB38E7" w:rsidRDefault="00FB6059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p=0.001, 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Short = normal &gt; Long</w:t>
            </w:r>
          </w:p>
        </w:tc>
        <w:tc>
          <w:tcPr>
            <w:tcW w:w="1980" w:type="dxa"/>
            <w:gridSpan w:val="8"/>
            <w:tcBorders>
              <w:bottom w:val="single" w:sz="4" w:space="0" w:color="auto"/>
            </w:tcBorders>
          </w:tcPr>
          <w:p w14:paraId="7B1F0D38" w14:textId="68E986EF" w:rsidR="00411F22" w:rsidRPr="00BB38E7" w:rsidRDefault="00FB6059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p=0.001, 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Short = normal &lt; Long</w:t>
            </w:r>
          </w:p>
        </w:tc>
        <w:tc>
          <w:tcPr>
            <w:tcW w:w="2431" w:type="dxa"/>
            <w:gridSpan w:val="6"/>
            <w:tcBorders>
              <w:bottom w:val="single" w:sz="4" w:space="0" w:color="auto"/>
            </w:tcBorders>
          </w:tcPr>
          <w:p w14:paraId="714B1227" w14:textId="61EA7B34" w:rsidR="00411F22" w:rsidRPr="00BB38E7" w:rsidRDefault="00FB6059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p=0.001, 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Short = normal &gt; Long</w:t>
            </w:r>
          </w:p>
        </w:tc>
        <w:tc>
          <w:tcPr>
            <w:tcW w:w="2364" w:type="dxa"/>
            <w:gridSpan w:val="3"/>
            <w:tcBorders>
              <w:bottom w:val="single" w:sz="4" w:space="0" w:color="auto"/>
            </w:tcBorders>
          </w:tcPr>
          <w:p w14:paraId="68046943" w14:textId="7B8567CF" w:rsidR="00411F22" w:rsidRPr="00BB38E7" w:rsidRDefault="00FB6059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p=0.001, 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Short = normal &lt; Long</w:t>
            </w:r>
          </w:p>
        </w:tc>
      </w:tr>
      <w:tr w:rsidR="00BB38E7" w:rsidRPr="00BB38E7" w14:paraId="17DE7548" w14:textId="77777777" w:rsidTr="00BB38E7">
        <w:trPr>
          <w:gridAfter w:val="1"/>
          <w:wAfter w:w="116" w:type="dxa"/>
        </w:trPr>
        <w:tc>
          <w:tcPr>
            <w:tcW w:w="3870" w:type="dxa"/>
            <w:gridSpan w:val="2"/>
            <w:tcBorders>
              <w:top w:val="single" w:sz="4" w:space="0" w:color="auto"/>
            </w:tcBorders>
          </w:tcPr>
          <w:p w14:paraId="1F17DA47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1D9C00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83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7F68D69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Processing speed</w:t>
            </w:r>
          </w:p>
        </w:tc>
        <w:tc>
          <w:tcPr>
            <w:tcW w:w="226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89BADB7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Verbal memory</w:t>
            </w:r>
          </w:p>
        </w:tc>
        <w:tc>
          <w:tcPr>
            <w:tcW w:w="286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76424A4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</w:tr>
      <w:tr w:rsidR="00BB38E7" w:rsidRPr="00BB38E7" w14:paraId="51B562A4" w14:textId="77777777" w:rsidTr="00BB38E7">
        <w:trPr>
          <w:gridAfter w:val="1"/>
          <w:wAfter w:w="116" w:type="dxa"/>
        </w:trPr>
        <w:tc>
          <w:tcPr>
            <w:tcW w:w="1527" w:type="dxa"/>
            <w:vMerge w:val="restart"/>
          </w:tcPr>
          <w:p w14:paraId="4C460C7E" w14:textId="77777777" w:rsidR="00411F22" w:rsidRPr="00BB38E7" w:rsidRDefault="00411F2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2619" w:type="dxa"/>
            <w:gridSpan w:val="4"/>
          </w:tcPr>
          <w:p w14:paraId="365A2699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No insomnia</w:t>
            </w:r>
          </w:p>
        </w:tc>
        <w:tc>
          <w:tcPr>
            <w:tcW w:w="1762" w:type="dxa"/>
            <w:gridSpan w:val="7"/>
            <w:tcBorders>
              <w:top w:val="single" w:sz="4" w:space="0" w:color="auto"/>
            </w:tcBorders>
          </w:tcPr>
          <w:p w14:paraId="3B8799D8" w14:textId="6040ECD1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6B52AD" w:rsidRPr="00BB38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3.</w:t>
            </w:r>
            <w:r w:rsidR="006B52AD" w:rsidRPr="00BB38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37" w:type="dxa"/>
            <w:gridSpan w:val="4"/>
            <w:tcBorders>
              <w:top w:val="single" w:sz="4" w:space="0" w:color="auto"/>
            </w:tcBorders>
          </w:tcPr>
          <w:p w14:paraId="5C25BA46" w14:textId="44B48D85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 w:rsidR="00A4283D" w:rsidRPr="00BB38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18.</w:t>
            </w:r>
            <w:r w:rsidR="00A4283D" w:rsidRPr="00BB38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29" w:type="dxa"/>
            <w:gridSpan w:val="6"/>
            <w:tcBorders>
              <w:top w:val="single" w:sz="4" w:space="0" w:color="auto"/>
            </w:tcBorders>
          </w:tcPr>
          <w:p w14:paraId="2E680239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2526" w:type="dxa"/>
            <w:gridSpan w:val="4"/>
            <w:tcBorders>
              <w:top w:val="single" w:sz="4" w:space="0" w:color="auto"/>
            </w:tcBorders>
          </w:tcPr>
          <w:p w14:paraId="672A02AC" w14:textId="5A4E1433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414ED" w:rsidRPr="00BB38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414ED" w:rsidRPr="00BB38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="006414ED" w:rsidRPr="00BB38E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414ED" w:rsidRPr="00BB38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B38E7" w:rsidRPr="00BB38E7" w14:paraId="04FC2DAF" w14:textId="77777777" w:rsidTr="00BB38E7">
        <w:trPr>
          <w:gridAfter w:val="1"/>
          <w:wAfter w:w="116" w:type="dxa"/>
        </w:trPr>
        <w:tc>
          <w:tcPr>
            <w:tcW w:w="1527" w:type="dxa"/>
            <w:vMerge/>
          </w:tcPr>
          <w:p w14:paraId="36960578" w14:textId="77777777" w:rsidR="00411F22" w:rsidRPr="00BB38E7" w:rsidRDefault="00411F2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9" w:type="dxa"/>
            <w:gridSpan w:val="4"/>
          </w:tcPr>
          <w:p w14:paraId="345CA8E8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Subthreshold insomnia</w:t>
            </w:r>
          </w:p>
        </w:tc>
        <w:tc>
          <w:tcPr>
            <w:tcW w:w="1762" w:type="dxa"/>
            <w:gridSpan w:val="7"/>
          </w:tcPr>
          <w:p w14:paraId="61C89DBA" w14:textId="1DAD7D4D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6B52AD" w:rsidRPr="00BB38E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837" w:type="dxa"/>
            <w:gridSpan w:val="4"/>
          </w:tcPr>
          <w:p w14:paraId="6857D36A" w14:textId="2F75BA0C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A4283D" w:rsidRPr="00BB38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11.</w:t>
            </w:r>
            <w:r w:rsidR="00A4283D" w:rsidRPr="00BB38E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29" w:type="dxa"/>
            <w:gridSpan w:val="6"/>
          </w:tcPr>
          <w:p w14:paraId="0C568A76" w14:textId="263C8B6E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6414ED" w:rsidRPr="00BB38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4.</w:t>
            </w:r>
            <w:r w:rsidR="006414ED" w:rsidRPr="00BB38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6" w:type="dxa"/>
            <w:gridSpan w:val="4"/>
          </w:tcPr>
          <w:p w14:paraId="6F0A9B7E" w14:textId="3862492E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84.</w:t>
            </w:r>
            <w:r w:rsidR="006414ED" w:rsidRPr="00BB38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="006414ED" w:rsidRPr="00BB38E7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BB38E7" w:rsidRPr="00BB38E7" w14:paraId="31205F74" w14:textId="77777777" w:rsidTr="00BB38E7">
        <w:trPr>
          <w:gridAfter w:val="1"/>
          <w:wAfter w:w="116" w:type="dxa"/>
        </w:trPr>
        <w:tc>
          <w:tcPr>
            <w:tcW w:w="1527" w:type="dxa"/>
            <w:vMerge/>
          </w:tcPr>
          <w:p w14:paraId="59713E42" w14:textId="77777777" w:rsidR="00411F22" w:rsidRPr="00BB38E7" w:rsidRDefault="00411F2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9" w:type="dxa"/>
            <w:gridSpan w:val="4"/>
          </w:tcPr>
          <w:p w14:paraId="686E3FD8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Moderate -severe insomnia</w:t>
            </w:r>
          </w:p>
        </w:tc>
        <w:tc>
          <w:tcPr>
            <w:tcW w:w="1762" w:type="dxa"/>
            <w:gridSpan w:val="7"/>
          </w:tcPr>
          <w:p w14:paraId="68942173" w14:textId="354B162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6B52AD" w:rsidRPr="00BB38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B52AD" w:rsidRPr="00BB38E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837" w:type="dxa"/>
            <w:gridSpan w:val="4"/>
          </w:tcPr>
          <w:p w14:paraId="15D42CC5" w14:textId="2FD036CB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A4283D" w:rsidRPr="00BB38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A4283D" w:rsidRPr="00BB38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4283D" w:rsidRPr="00BB38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29" w:type="dxa"/>
            <w:gridSpan w:val="6"/>
          </w:tcPr>
          <w:p w14:paraId="07C63BF0" w14:textId="62439A1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6414ED" w:rsidRPr="00BB38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3.</w:t>
            </w:r>
            <w:r w:rsidR="006414ED" w:rsidRPr="00BB38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6" w:type="dxa"/>
            <w:gridSpan w:val="4"/>
          </w:tcPr>
          <w:p w14:paraId="5AF62CC5" w14:textId="17584641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64A0E" w:rsidRPr="00BB38E7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="00F64A0E" w:rsidRPr="00BB38E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64A0E" w:rsidRPr="00BB38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B38E7" w:rsidRPr="00BB38E7" w14:paraId="15ABDD9E" w14:textId="77777777" w:rsidTr="00BB38E7">
        <w:trPr>
          <w:gridAfter w:val="1"/>
          <w:wAfter w:w="116" w:type="dxa"/>
        </w:trPr>
        <w:tc>
          <w:tcPr>
            <w:tcW w:w="4050" w:type="dxa"/>
            <w:gridSpan w:val="3"/>
            <w:tcBorders>
              <w:bottom w:val="single" w:sz="4" w:space="0" w:color="auto"/>
            </w:tcBorders>
            <w:vAlign w:val="center"/>
          </w:tcPr>
          <w:p w14:paraId="41FAAF78" w14:textId="77777777" w:rsidR="00411F22" w:rsidRPr="00BB38E7" w:rsidRDefault="00411F22" w:rsidP="00BB38E7">
            <w:pPr>
              <w:ind w:firstLine="159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Group differences</w:t>
            </w:r>
          </w:p>
        </w:tc>
        <w:tc>
          <w:tcPr>
            <w:tcW w:w="1762" w:type="dxa"/>
            <w:gridSpan w:val="5"/>
            <w:tcBorders>
              <w:bottom w:val="single" w:sz="4" w:space="0" w:color="auto"/>
            </w:tcBorders>
          </w:tcPr>
          <w:p w14:paraId="492A6FA0" w14:textId="231CC04D" w:rsidR="00411F22" w:rsidRPr="00BB38E7" w:rsidRDefault="00B77824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p=0.980, 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37" w:type="dxa"/>
            <w:gridSpan w:val="6"/>
            <w:tcBorders>
              <w:bottom w:val="single" w:sz="4" w:space="0" w:color="auto"/>
            </w:tcBorders>
          </w:tcPr>
          <w:p w14:paraId="7C092F94" w14:textId="19959235" w:rsidR="00411F22" w:rsidRPr="00BB38E7" w:rsidRDefault="00B77824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p=0.434, 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266" w:type="dxa"/>
            <w:gridSpan w:val="6"/>
            <w:tcBorders>
              <w:bottom w:val="single" w:sz="4" w:space="0" w:color="auto"/>
            </w:tcBorders>
          </w:tcPr>
          <w:p w14:paraId="07733489" w14:textId="5A66F5D2" w:rsidR="00411F22" w:rsidRPr="00BB38E7" w:rsidRDefault="00B77824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p=0.228, 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685" w:type="dxa"/>
            <w:gridSpan w:val="6"/>
            <w:tcBorders>
              <w:bottom w:val="single" w:sz="4" w:space="0" w:color="auto"/>
            </w:tcBorders>
          </w:tcPr>
          <w:p w14:paraId="69B3114E" w14:textId="150969C0" w:rsidR="00411F22" w:rsidRPr="00BB38E7" w:rsidRDefault="00B77824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p=0.291, 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BB38E7" w:rsidRPr="00BB38E7" w14:paraId="7FFB2B47" w14:textId="77777777" w:rsidTr="00BB38E7">
        <w:trPr>
          <w:gridAfter w:val="1"/>
          <w:wAfter w:w="116" w:type="dxa"/>
        </w:trPr>
        <w:tc>
          <w:tcPr>
            <w:tcW w:w="3870" w:type="dxa"/>
            <w:gridSpan w:val="2"/>
            <w:tcBorders>
              <w:top w:val="single" w:sz="4" w:space="0" w:color="auto"/>
            </w:tcBorders>
          </w:tcPr>
          <w:p w14:paraId="7D61A8AC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690CA1E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83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BA6AFA7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Processing speed</w:t>
            </w:r>
          </w:p>
        </w:tc>
        <w:tc>
          <w:tcPr>
            <w:tcW w:w="226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4AD4978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Verbal memory</w:t>
            </w:r>
          </w:p>
        </w:tc>
        <w:tc>
          <w:tcPr>
            <w:tcW w:w="286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6E87C73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</w:tr>
      <w:tr w:rsidR="00BB38E7" w:rsidRPr="00BB38E7" w14:paraId="17CEB7C3" w14:textId="77777777" w:rsidTr="00BB38E7">
        <w:trPr>
          <w:gridAfter w:val="1"/>
          <w:wAfter w:w="116" w:type="dxa"/>
        </w:trPr>
        <w:tc>
          <w:tcPr>
            <w:tcW w:w="1527" w:type="dxa"/>
            <w:vMerge w:val="restart"/>
          </w:tcPr>
          <w:p w14:paraId="61B84B63" w14:textId="77777777" w:rsidR="00411F22" w:rsidRPr="00BB38E7" w:rsidRDefault="00411F2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Sleep quality</w:t>
            </w:r>
          </w:p>
        </w:tc>
        <w:tc>
          <w:tcPr>
            <w:tcW w:w="2619" w:type="dxa"/>
            <w:gridSpan w:val="4"/>
          </w:tcPr>
          <w:p w14:paraId="7630F3E5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762" w:type="dxa"/>
            <w:gridSpan w:val="7"/>
            <w:tcBorders>
              <w:top w:val="single" w:sz="4" w:space="0" w:color="auto"/>
            </w:tcBorders>
          </w:tcPr>
          <w:p w14:paraId="4F099DB7" w14:textId="232BCBB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266E52" w:rsidRPr="00BB38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2.</w:t>
            </w:r>
            <w:r w:rsidR="00266E52" w:rsidRPr="00BB38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37" w:type="dxa"/>
            <w:gridSpan w:val="4"/>
            <w:tcBorders>
              <w:top w:val="single" w:sz="4" w:space="0" w:color="auto"/>
            </w:tcBorders>
          </w:tcPr>
          <w:p w14:paraId="3EF44355" w14:textId="0E5018CB" w:rsidR="00411F22" w:rsidRPr="00BB38E7" w:rsidRDefault="00A15FFA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1F22"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2329" w:type="dxa"/>
            <w:gridSpan w:val="6"/>
            <w:tcBorders>
              <w:top w:val="single" w:sz="4" w:space="0" w:color="auto"/>
            </w:tcBorders>
          </w:tcPr>
          <w:p w14:paraId="3BC7E327" w14:textId="4ABB92F8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4.</w:t>
            </w:r>
            <w:r w:rsidR="00AA7E30" w:rsidRPr="00BB38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6" w:type="dxa"/>
            <w:gridSpan w:val="4"/>
            <w:tcBorders>
              <w:top w:val="single" w:sz="4" w:space="0" w:color="auto"/>
            </w:tcBorders>
          </w:tcPr>
          <w:p w14:paraId="7E622FBF" w14:textId="108EE748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A7E30" w:rsidRPr="00BB38E7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="00AA7E30" w:rsidRPr="00BB38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7E30" w:rsidRPr="00BB38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B38E7" w:rsidRPr="00BB38E7" w14:paraId="36898B02" w14:textId="77777777" w:rsidTr="00BB38E7">
        <w:trPr>
          <w:gridAfter w:val="1"/>
          <w:wAfter w:w="116" w:type="dxa"/>
        </w:trPr>
        <w:tc>
          <w:tcPr>
            <w:tcW w:w="1527" w:type="dxa"/>
            <w:vMerge/>
          </w:tcPr>
          <w:p w14:paraId="706C739A" w14:textId="77777777" w:rsidR="00411F22" w:rsidRPr="00BB38E7" w:rsidRDefault="00411F2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9" w:type="dxa"/>
            <w:gridSpan w:val="4"/>
          </w:tcPr>
          <w:p w14:paraId="0B9BCAE4" w14:textId="77777777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762" w:type="dxa"/>
            <w:gridSpan w:val="7"/>
          </w:tcPr>
          <w:p w14:paraId="72C34EB0" w14:textId="5640FBEC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28.7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1.</w:t>
            </w:r>
            <w:r w:rsidR="00266E52" w:rsidRPr="00BB38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37" w:type="dxa"/>
            <w:gridSpan w:val="4"/>
          </w:tcPr>
          <w:p w14:paraId="49AEA92D" w14:textId="53226882" w:rsidR="00411F22" w:rsidRPr="00BB38E7" w:rsidRDefault="00A15FFA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1F22"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2329" w:type="dxa"/>
            <w:gridSpan w:val="6"/>
          </w:tcPr>
          <w:p w14:paraId="4C9D0B46" w14:textId="7F6FF4E6" w:rsidR="00411F22" w:rsidRPr="00BB38E7" w:rsidRDefault="00411F22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AA7E30" w:rsidRPr="00BB38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2526" w:type="dxa"/>
            <w:gridSpan w:val="4"/>
          </w:tcPr>
          <w:p w14:paraId="3FC653CC" w14:textId="4B50E053" w:rsidR="00411F22" w:rsidRPr="00BB38E7" w:rsidRDefault="00AA7E30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1F22" w:rsidRPr="00BB38E7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</w:tr>
      <w:tr w:rsidR="00BB38E7" w:rsidRPr="00BB38E7" w14:paraId="28DC1563" w14:textId="77777777" w:rsidTr="00BB38E7">
        <w:tc>
          <w:tcPr>
            <w:tcW w:w="4140" w:type="dxa"/>
            <w:gridSpan w:val="4"/>
            <w:tcBorders>
              <w:bottom w:val="single" w:sz="4" w:space="0" w:color="auto"/>
            </w:tcBorders>
            <w:vAlign w:val="center"/>
          </w:tcPr>
          <w:p w14:paraId="55A693A8" w14:textId="77777777" w:rsidR="00411F22" w:rsidRPr="00BB38E7" w:rsidRDefault="00411F22" w:rsidP="00BB38E7">
            <w:pPr>
              <w:ind w:firstLine="177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Group differences</w:t>
            </w:r>
          </w:p>
        </w:tc>
        <w:tc>
          <w:tcPr>
            <w:tcW w:w="1762" w:type="dxa"/>
            <w:gridSpan w:val="7"/>
            <w:tcBorders>
              <w:bottom w:val="single" w:sz="4" w:space="0" w:color="auto"/>
            </w:tcBorders>
          </w:tcPr>
          <w:p w14:paraId="727B7C41" w14:textId="53BE5F15" w:rsidR="00411F22" w:rsidRPr="00BB38E7" w:rsidRDefault="0020283E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p=0.751, 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37" w:type="dxa"/>
            <w:gridSpan w:val="4"/>
            <w:tcBorders>
              <w:bottom w:val="single" w:sz="4" w:space="0" w:color="auto"/>
            </w:tcBorders>
          </w:tcPr>
          <w:p w14:paraId="065ABCDB" w14:textId="70C797C2" w:rsidR="00411F22" w:rsidRPr="00BB38E7" w:rsidRDefault="0020283E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p=0.057, 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266" w:type="dxa"/>
            <w:gridSpan w:val="6"/>
            <w:tcBorders>
              <w:bottom w:val="single" w:sz="4" w:space="0" w:color="auto"/>
            </w:tcBorders>
          </w:tcPr>
          <w:p w14:paraId="620BDF1E" w14:textId="533E9EA5" w:rsidR="00411F22" w:rsidRPr="00BB38E7" w:rsidRDefault="0020283E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p=0.001, 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Poor &gt; Good</w:t>
            </w:r>
          </w:p>
        </w:tc>
        <w:tc>
          <w:tcPr>
            <w:tcW w:w="2711" w:type="dxa"/>
            <w:gridSpan w:val="6"/>
            <w:tcBorders>
              <w:bottom w:val="single" w:sz="4" w:space="0" w:color="auto"/>
            </w:tcBorders>
          </w:tcPr>
          <w:p w14:paraId="7C7B7FA0" w14:textId="3C68DD7C" w:rsidR="00411F22" w:rsidRPr="00BB38E7" w:rsidRDefault="0020283E" w:rsidP="00BB38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p=0.372, </w:t>
            </w:r>
            <w:r w:rsidR="00411F22" w:rsidRPr="00BB38E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BB38E7" w:rsidRPr="00BB38E7" w14:paraId="48D59F4A" w14:textId="77777777" w:rsidTr="00BB38E7">
        <w:trPr>
          <w:gridAfter w:val="1"/>
          <w:wAfter w:w="116" w:type="dxa"/>
        </w:trPr>
        <w:tc>
          <w:tcPr>
            <w:tcW w:w="12600" w:type="dxa"/>
            <w:gridSpan w:val="26"/>
            <w:tcBorders>
              <w:top w:val="single" w:sz="4" w:space="0" w:color="auto"/>
            </w:tcBorders>
            <w:vAlign w:val="center"/>
          </w:tcPr>
          <w:p w14:paraId="1E2D3EF9" w14:textId="3B2FD0E9" w:rsidR="00411F22" w:rsidRPr="00BB38E7" w:rsidRDefault="00411F22" w:rsidP="00BB3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ANCOVA were conducted</w:t>
            </w:r>
            <w:r w:rsidR="006B52AD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with adjustment to age, sex, education level, depression symptoms</w:t>
            </w:r>
            <w:r w:rsidR="00D6554C" w:rsidRPr="00BB38E7">
              <w:rPr>
                <w:rFonts w:ascii="Times New Roman" w:hAnsi="Times New Roman" w:cs="Times New Roman"/>
                <w:sz w:val="20"/>
                <w:szCs w:val="20"/>
              </w:rPr>
              <w:t>, and medical disease burden</w:t>
            </w:r>
            <w:r w:rsidR="006B52AD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excluded those with dementia. </w:t>
            </w:r>
            <w:r w:rsidR="00DA338D" w:rsidRPr="00BB38E7">
              <w:rPr>
                <w:rFonts w:ascii="Times New Roman" w:hAnsi="Times New Roman" w:cs="Times New Roman"/>
                <w:sz w:val="20"/>
                <w:szCs w:val="20"/>
              </w:rPr>
              <w:t>The reported p-value represents the overall effect from</w:t>
            </w:r>
            <w:r w:rsidR="0020283E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="00DA338D"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respective sleep disturbance on cognitive outcome after adjusting for covariates. 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OSA analyses excluded those undergoing continuous positive airway pressure. MMSE</w:t>
            </w:r>
            <w:r w:rsidR="00BB38E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>Mini-Mental State Examination; OSA</w:t>
            </w:r>
            <w:r w:rsidR="00BB38E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obstructive sleep apnoea; ND</w:t>
            </w:r>
            <w:r w:rsidR="00BB38E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BB38E7">
              <w:rPr>
                <w:rFonts w:ascii="Times New Roman" w:hAnsi="Times New Roman" w:cs="Times New Roman"/>
                <w:sz w:val="20"/>
                <w:szCs w:val="20"/>
              </w:rPr>
              <w:t xml:space="preserve"> no difference.</w:t>
            </w:r>
          </w:p>
        </w:tc>
      </w:tr>
    </w:tbl>
    <w:p w14:paraId="49C418E3" w14:textId="77777777" w:rsidR="00515AC9" w:rsidRPr="00BB38E7" w:rsidRDefault="00515AC9" w:rsidP="00BB38E7"/>
    <w:p w14:paraId="3F167697" w14:textId="77777777" w:rsidR="00734F8B" w:rsidRDefault="00734F8B" w:rsidP="00BB38E7"/>
    <w:p w14:paraId="4384A9CC" w14:textId="77777777" w:rsidR="00734F8B" w:rsidRDefault="00734F8B">
      <w:pPr>
        <w:rPr>
          <w:b/>
          <w:bCs/>
        </w:rPr>
      </w:pPr>
      <w:r>
        <w:rPr>
          <w:b/>
          <w:bCs/>
        </w:rPr>
        <w:br w:type="page"/>
      </w:r>
    </w:p>
    <w:p w14:paraId="77B84115" w14:textId="77777777" w:rsidR="00734F8B" w:rsidRDefault="00734F8B" w:rsidP="00BB38E7">
      <w:r w:rsidRPr="00BB38E7">
        <w:rPr>
          <w:b/>
          <w:bCs/>
        </w:rPr>
        <w:lastRenderedPageBreak/>
        <w:t>Supplementa</w:t>
      </w:r>
      <w:r>
        <w:rPr>
          <w:b/>
          <w:bCs/>
        </w:rPr>
        <w:t>l</w:t>
      </w:r>
      <w:r w:rsidRPr="00BB38E7">
        <w:rPr>
          <w:b/>
          <w:bCs/>
        </w:rPr>
        <w:t xml:space="preserve"> Table 3. </w:t>
      </w:r>
      <w:r w:rsidRPr="00734F8B">
        <w:t>Sensitivity analysis to examine sex differences – Between group global cognition and neuropsychological testing between those with and without sleep disorders and disturbances in male subjects</w:t>
      </w:r>
    </w:p>
    <w:tbl>
      <w:tblPr>
        <w:tblStyle w:val="TableGrid"/>
        <w:tblW w:w="11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2646"/>
        <w:gridCol w:w="2250"/>
        <w:gridCol w:w="1837"/>
        <w:gridCol w:w="2251"/>
        <w:gridCol w:w="1476"/>
        <w:gridCol w:w="108"/>
      </w:tblGrid>
      <w:tr w:rsidR="00734F8B" w:rsidRPr="00BB38E7" w14:paraId="1DD71A51" w14:textId="77777777" w:rsidTr="00734F8B">
        <w:trPr>
          <w:gridAfter w:val="1"/>
          <w:wAfter w:w="108" w:type="dxa"/>
        </w:trPr>
        <w:tc>
          <w:tcPr>
            <w:tcW w:w="1314" w:type="dxa"/>
            <w:tcBorders>
              <w:top w:val="single" w:sz="4" w:space="0" w:color="auto"/>
            </w:tcBorders>
          </w:tcPr>
          <w:p w14:paraId="694FB30F" w14:textId="77777777" w:rsidR="00515AC9" w:rsidRPr="00734F8B" w:rsidRDefault="00515AC9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single" w:sz="4" w:space="0" w:color="auto"/>
            </w:tcBorders>
          </w:tcPr>
          <w:p w14:paraId="319545F1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6A8F788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5B2CF319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rocessing speed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6676E5FD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Verbal memory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7A6207ED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</w:tr>
      <w:tr w:rsidR="00734F8B" w:rsidRPr="00BB38E7" w14:paraId="35F6FDBB" w14:textId="77777777" w:rsidTr="00734F8B">
        <w:trPr>
          <w:gridAfter w:val="1"/>
          <w:wAfter w:w="108" w:type="dxa"/>
        </w:trPr>
        <w:tc>
          <w:tcPr>
            <w:tcW w:w="1314" w:type="dxa"/>
            <w:vMerge w:val="restart"/>
          </w:tcPr>
          <w:p w14:paraId="60195BC8" w14:textId="77777777" w:rsidR="00515AC9" w:rsidRPr="00734F8B" w:rsidRDefault="00515AC9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OSA</w:t>
            </w:r>
          </w:p>
        </w:tc>
        <w:tc>
          <w:tcPr>
            <w:tcW w:w="2646" w:type="dxa"/>
          </w:tcPr>
          <w:p w14:paraId="47E2F700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Without and mild OS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92A91B1" w14:textId="56504C9A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EF4C43" w:rsidRPr="00734F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411F" w:rsidRPr="00734F8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F4C43" w:rsidRPr="00734F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21241336" w14:textId="33312F18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44568" w:rsidRPr="00734F8B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A44568" w:rsidRPr="00734F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44568" w:rsidRPr="00734F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0001C547" w14:textId="089B2E68" w:rsidR="00515AC9" w:rsidRPr="00734F8B" w:rsidRDefault="002E6860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="00515AC9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5AC9"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515AC9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.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5EF9F348" w14:textId="11328F4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815B9" w:rsidRPr="00734F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815B9" w:rsidRPr="00734F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="00A815B9" w:rsidRPr="00734F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815B9" w:rsidRPr="00734F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34F8B" w:rsidRPr="00BB38E7" w14:paraId="4DF4DD1B" w14:textId="77777777" w:rsidTr="00734F8B">
        <w:trPr>
          <w:gridAfter w:val="1"/>
          <w:wAfter w:w="108" w:type="dxa"/>
        </w:trPr>
        <w:tc>
          <w:tcPr>
            <w:tcW w:w="1314" w:type="dxa"/>
            <w:vMerge/>
          </w:tcPr>
          <w:p w14:paraId="5F70B7D6" w14:textId="77777777" w:rsidR="00515AC9" w:rsidRPr="00734F8B" w:rsidRDefault="00515AC9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dxa"/>
          </w:tcPr>
          <w:p w14:paraId="024982D5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Moderate and severe OSA</w:t>
            </w:r>
          </w:p>
        </w:tc>
        <w:tc>
          <w:tcPr>
            <w:tcW w:w="2250" w:type="dxa"/>
          </w:tcPr>
          <w:p w14:paraId="592CE30B" w14:textId="18ACE3BF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9411F" w:rsidRPr="00734F8B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EF4C43" w:rsidRPr="00734F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4C43" w:rsidRPr="00734F8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837" w:type="dxa"/>
          </w:tcPr>
          <w:p w14:paraId="2A0F09A5" w14:textId="3D36811A" w:rsidR="00515AC9" w:rsidRPr="00734F8B" w:rsidRDefault="00A4456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  <w:r w:rsidR="00515AC9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5AC9"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515AC9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2251" w:type="dxa"/>
          </w:tcPr>
          <w:p w14:paraId="1DF1D7F5" w14:textId="34018695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2E6860" w:rsidRPr="00734F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7275" w:rsidRPr="00734F8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476" w:type="dxa"/>
          </w:tcPr>
          <w:p w14:paraId="61F6A3C0" w14:textId="5BAB13E8" w:rsidR="00515AC9" w:rsidRPr="00734F8B" w:rsidRDefault="00A4456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94.5 </w:t>
            </w:r>
            <w:r w:rsidR="00515AC9"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515AC9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815B9" w:rsidRPr="00734F8B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</w:tr>
      <w:tr w:rsidR="00734F8B" w:rsidRPr="00BB38E7" w14:paraId="5B96FA6E" w14:textId="77777777" w:rsidTr="00734F8B">
        <w:trPr>
          <w:gridAfter w:val="1"/>
          <w:wAfter w:w="108" w:type="dxa"/>
        </w:trPr>
        <w:tc>
          <w:tcPr>
            <w:tcW w:w="3960" w:type="dxa"/>
            <w:gridSpan w:val="2"/>
            <w:tcBorders>
              <w:bottom w:val="single" w:sz="4" w:space="0" w:color="auto"/>
            </w:tcBorders>
            <w:vAlign w:val="center"/>
          </w:tcPr>
          <w:p w14:paraId="45D34547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Group differenc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51580EB" w14:textId="2D325976" w:rsidR="00515AC9" w:rsidRPr="00734F8B" w:rsidRDefault="00760FDC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=0.5</w:t>
            </w:r>
            <w:r w:rsidR="00952071" w:rsidRPr="00734F8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D5D57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4FFA631" w14:textId="0BFC13F2" w:rsidR="00515AC9" w:rsidRPr="00734F8B" w:rsidRDefault="006A032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=0.9</w:t>
            </w:r>
            <w:r w:rsidR="00952071" w:rsidRPr="00734F8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15AC9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4E977214" w14:textId="52525334" w:rsidR="00515AC9" w:rsidRPr="00734F8B" w:rsidRDefault="006A032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=0.1</w:t>
            </w:r>
            <w:r w:rsidR="00952071" w:rsidRPr="00734F8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D5D57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23003FA9" w14:textId="471AC635" w:rsidR="00515AC9" w:rsidRPr="00734F8B" w:rsidRDefault="006F29A0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952071" w:rsidRPr="00734F8B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15AC9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34F8B" w:rsidRPr="00BB38E7" w14:paraId="3159F13C" w14:textId="77777777" w:rsidTr="00734F8B">
        <w:trPr>
          <w:gridAfter w:val="1"/>
          <w:wAfter w:w="108" w:type="dxa"/>
          <w:trHeight w:val="71"/>
        </w:trPr>
        <w:tc>
          <w:tcPr>
            <w:tcW w:w="3960" w:type="dxa"/>
            <w:gridSpan w:val="2"/>
            <w:tcBorders>
              <w:top w:val="single" w:sz="4" w:space="0" w:color="auto"/>
            </w:tcBorders>
          </w:tcPr>
          <w:p w14:paraId="4A12251A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52639CD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168441C5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rocessing speed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6ADBE34D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Verbal memory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10ABFEC8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</w:tr>
      <w:tr w:rsidR="00734F8B" w:rsidRPr="00BB38E7" w14:paraId="264D6D32" w14:textId="77777777" w:rsidTr="00734F8B">
        <w:trPr>
          <w:gridAfter w:val="1"/>
          <w:wAfter w:w="108" w:type="dxa"/>
        </w:trPr>
        <w:tc>
          <w:tcPr>
            <w:tcW w:w="1314" w:type="dxa"/>
            <w:vMerge w:val="restart"/>
          </w:tcPr>
          <w:p w14:paraId="62885593" w14:textId="77777777" w:rsidR="00515AC9" w:rsidRPr="00734F8B" w:rsidRDefault="00515AC9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2646" w:type="dxa"/>
          </w:tcPr>
          <w:p w14:paraId="2347CCE2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48BC3D5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28.7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50E49207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35.5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4.3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6BC2F39A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31084BB7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88.5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6.3</w:t>
            </w:r>
          </w:p>
        </w:tc>
      </w:tr>
      <w:tr w:rsidR="00734F8B" w:rsidRPr="00BB38E7" w14:paraId="0A29E655" w14:textId="77777777" w:rsidTr="00734F8B">
        <w:trPr>
          <w:gridAfter w:val="1"/>
          <w:wAfter w:w="108" w:type="dxa"/>
        </w:trPr>
        <w:tc>
          <w:tcPr>
            <w:tcW w:w="1314" w:type="dxa"/>
            <w:vMerge/>
          </w:tcPr>
          <w:p w14:paraId="0362D61C" w14:textId="77777777" w:rsidR="00515AC9" w:rsidRPr="00734F8B" w:rsidRDefault="00515AC9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dxa"/>
          </w:tcPr>
          <w:p w14:paraId="01BC9378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250" w:type="dxa"/>
          </w:tcPr>
          <w:p w14:paraId="3A7204E9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28.7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837" w:type="dxa"/>
          </w:tcPr>
          <w:p w14:paraId="43333FD4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36.3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7.6</w:t>
            </w:r>
          </w:p>
        </w:tc>
        <w:tc>
          <w:tcPr>
            <w:tcW w:w="2251" w:type="dxa"/>
          </w:tcPr>
          <w:p w14:paraId="2024890D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1476" w:type="dxa"/>
          </w:tcPr>
          <w:p w14:paraId="34AA73D1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87.4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5.5</w:t>
            </w:r>
          </w:p>
        </w:tc>
      </w:tr>
      <w:tr w:rsidR="00734F8B" w:rsidRPr="00BB38E7" w14:paraId="2967DC24" w14:textId="77777777" w:rsidTr="00734F8B">
        <w:trPr>
          <w:gridAfter w:val="1"/>
          <w:wAfter w:w="108" w:type="dxa"/>
        </w:trPr>
        <w:tc>
          <w:tcPr>
            <w:tcW w:w="1314" w:type="dxa"/>
            <w:vMerge/>
          </w:tcPr>
          <w:p w14:paraId="0475F059" w14:textId="77777777" w:rsidR="00515AC9" w:rsidRPr="00734F8B" w:rsidRDefault="00515AC9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dxa"/>
          </w:tcPr>
          <w:p w14:paraId="3B9232EA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2250" w:type="dxa"/>
          </w:tcPr>
          <w:p w14:paraId="72B817C4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27.0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837" w:type="dxa"/>
          </w:tcPr>
          <w:p w14:paraId="1B74B576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51.3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36.3</w:t>
            </w:r>
          </w:p>
        </w:tc>
        <w:tc>
          <w:tcPr>
            <w:tcW w:w="2251" w:type="dxa"/>
          </w:tcPr>
          <w:p w14:paraId="67624210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1476" w:type="dxa"/>
          </w:tcPr>
          <w:p w14:paraId="3F8D439E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141.2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81.8</w:t>
            </w:r>
          </w:p>
        </w:tc>
      </w:tr>
      <w:tr w:rsidR="00734F8B" w:rsidRPr="00BB38E7" w14:paraId="36F827C0" w14:textId="77777777" w:rsidTr="00734F8B">
        <w:trPr>
          <w:gridAfter w:val="1"/>
          <w:wAfter w:w="108" w:type="dxa"/>
        </w:trPr>
        <w:tc>
          <w:tcPr>
            <w:tcW w:w="3960" w:type="dxa"/>
            <w:gridSpan w:val="2"/>
            <w:tcBorders>
              <w:bottom w:val="single" w:sz="4" w:space="0" w:color="auto"/>
            </w:tcBorders>
            <w:vAlign w:val="center"/>
          </w:tcPr>
          <w:p w14:paraId="10751F75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Group differenc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8447ED4" w14:textId="318ED2E5" w:rsidR="00515AC9" w:rsidRPr="00734F8B" w:rsidRDefault="00E96F0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010, </w:t>
            </w:r>
            <w:r w:rsidR="000D0E87" w:rsidRPr="00734F8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15AC9" w:rsidRPr="00734F8B">
              <w:rPr>
                <w:rFonts w:ascii="Times New Roman" w:hAnsi="Times New Roman" w:cs="Times New Roman"/>
                <w:sz w:val="20"/>
                <w:szCs w:val="20"/>
              </w:rPr>
              <w:t>hort = normal &gt; Long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6C2751C" w14:textId="5B7033FC" w:rsidR="00515AC9" w:rsidRPr="00734F8B" w:rsidRDefault="000D0E87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=0.403, ND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1D13BB2B" w14:textId="48A7EFCE" w:rsidR="00515AC9" w:rsidRPr="00734F8B" w:rsidRDefault="00FE0F3A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001, </w:t>
            </w:r>
            <w:r w:rsidR="000D0E87" w:rsidRPr="00734F8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15AC9" w:rsidRPr="00734F8B">
              <w:rPr>
                <w:rFonts w:ascii="Times New Roman" w:hAnsi="Times New Roman" w:cs="Times New Roman"/>
                <w:sz w:val="20"/>
                <w:szCs w:val="20"/>
              </w:rPr>
              <w:t>hort = normal &gt; Long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19002E2D" w14:textId="5AF61AD7" w:rsidR="00515AC9" w:rsidRPr="00734F8B" w:rsidRDefault="00FE0F3A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=0.039, ND</w:t>
            </w:r>
          </w:p>
        </w:tc>
      </w:tr>
      <w:tr w:rsidR="00734F8B" w:rsidRPr="00BB38E7" w14:paraId="03FA5B84" w14:textId="77777777" w:rsidTr="00734F8B">
        <w:trPr>
          <w:gridAfter w:val="1"/>
          <w:wAfter w:w="108" w:type="dxa"/>
        </w:trPr>
        <w:tc>
          <w:tcPr>
            <w:tcW w:w="3960" w:type="dxa"/>
            <w:gridSpan w:val="2"/>
            <w:tcBorders>
              <w:top w:val="single" w:sz="4" w:space="0" w:color="auto"/>
            </w:tcBorders>
          </w:tcPr>
          <w:p w14:paraId="6919BB74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B392EA7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7BBF8A84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rocessing speed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7E31DF96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Verbal memory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5A5B8496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</w:tr>
      <w:tr w:rsidR="00734F8B" w:rsidRPr="00BB38E7" w14:paraId="40F743C5" w14:textId="77777777" w:rsidTr="00734F8B">
        <w:trPr>
          <w:gridAfter w:val="1"/>
          <w:wAfter w:w="108" w:type="dxa"/>
        </w:trPr>
        <w:tc>
          <w:tcPr>
            <w:tcW w:w="1314" w:type="dxa"/>
            <w:vMerge w:val="restart"/>
          </w:tcPr>
          <w:p w14:paraId="36959572" w14:textId="77777777" w:rsidR="00515AC9" w:rsidRPr="00734F8B" w:rsidRDefault="00515AC9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2646" w:type="dxa"/>
          </w:tcPr>
          <w:p w14:paraId="2392FCA0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No insomni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8F2412B" w14:textId="2A0F7093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D6554C" w:rsidRPr="00734F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554C" w:rsidRPr="00734F8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60BAED8E" w14:textId="521943CE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 w:rsidR="00353777" w:rsidRPr="00734F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353777" w:rsidRPr="00734F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53777" w:rsidRPr="00734F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7E383FBE" w14:textId="7DF22226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AF2D15" w:rsidRPr="00734F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.</w:t>
            </w:r>
            <w:r w:rsidR="00AF2D15" w:rsidRPr="00734F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4EF25016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78.0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9.4</w:t>
            </w:r>
          </w:p>
        </w:tc>
      </w:tr>
      <w:tr w:rsidR="00734F8B" w:rsidRPr="00BB38E7" w14:paraId="76FE6077" w14:textId="77777777" w:rsidTr="00734F8B">
        <w:trPr>
          <w:gridAfter w:val="1"/>
          <w:wAfter w:w="108" w:type="dxa"/>
        </w:trPr>
        <w:tc>
          <w:tcPr>
            <w:tcW w:w="1314" w:type="dxa"/>
            <w:vMerge/>
          </w:tcPr>
          <w:p w14:paraId="68EFA5FE" w14:textId="77777777" w:rsidR="00515AC9" w:rsidRPr="00734F8B" w:rsidRDefault="00515AC9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dxa"/>
          </w:tcPr>
          <w:p w14:paraId="4CC001C6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Subthreshold insomnia</w:t>
            </w:r>
          </w:p>
        </w:tc>
        <w:tc>
          <w:tcPr>
            <w:tcW w:w="2250" w:type="dxa"/>
          </w:tcPr>
          <w:p w14:paraId="7D10F679" w14:textId="7E424BEB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536B67" w:rsidRPr="00734F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.</w:t>
            </w:r>
            <w:r w:rsidR="00536B67" w:rsidRPr="00734F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37" w:type="dxa"/>
          </w:tcPr>
          <w:p w14:paraId="0ECC6F3B" w14:textId="3247A6A5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353777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53777" w:rsidRPr="00734F8B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2251" w:type="dxa"/>
          </w:tcPr>
          <w:p w14:paraId="53D3D3DE" w14:textId="250916D5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AF2D15" w:rsidRPr="00734F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2D15" w:rsidRPr="00734F8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476" w:type="dxa"/>
          </w:tcPr>
          <w:p w14:paraId="0073D6A6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84.8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37.0</w:t>
            </w:r>
          </w:p>
        </w:tc>
      </w:tr>
      <w:tr w:rsidR="00734F8B" w:rsidRPr="00BB38E7" w14:paraId="098E3F56" w14:textId="77777777" w:rsidTr="00734F8B">
        <w:trPr>
          <w:gridAfter w:val="1"/>
          <w:wAfter w:w="108" w:type="dxa"/>
        </w:trPr>
        <w:tc>
          <w:tcPr>
            <w:tcW w:w="1314" w:type="dxa"/>
            <w:vMerge/>
          </w:tcPr>
          <w:p w14:paraId="17C79DFC" w14:textId="77777777" w:rsidR="00515AC9" w:rsidRPr="00734F8B" w:rsidRDefault="00515AC9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dxa"/>
          </w:tcPr>
          <w:p w14:paraId="60048903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Moderate -severe insomnia</w:t>
            </w:r>
          </w:p>
        </w:tc>
        <w:tc>
          <w:tcPr>
            <w:tcW w:w="2250" w:type="dxa"/>
          </w:tcPr>
          <w:p w14:paraId="29092856" w14:textId="0733A4FC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36B67" w:rsidRPr="00734F8B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837" w:type="dxa"/>
          </w:tcPr>
          <w:p w14:paraId="5F5D2276" w14:textId="44A67C03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33.8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3.</w:t>
            </w:r>
            <w:r w:rsidR="00353777" w:rsidRPr="00734F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51" w:type="dxa"/>
          </w:tcPr>
          <w:p w14:paraId="1300040D" w14:textId="28A3CD35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AF2D15" w:rsidRPr="00734F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3.</w:t>
            </w:r>
            <w:r w:rsidR="00AF2D15" w:rsidRPr="00734F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6" w:type="dxa"/>
          </w:tcPr>
          <w:p w14:paraId="02A831E1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89.3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9.3</w:t>
            </w:r>
          </w:p>
        </w:tc>
      </w:tr>
      <w:tr w:rsidR="00734F8B" w:rsidRPr="00BB38E7" w14:paraId="77446E9E" w14:textId="77777777" w:rsidTr="00734F8B">
        <w:trPr>
          <w:gridAfter w:val="1"/>
          <w:wAfter w:w="108" w:type="dxa"/>
        </w:trPr>
        <w:tc>
          <w:tcPr>
            <w:tcW w:w="3960" w:type="dxa"/>
            <w:gridSpan w:val="2"/>
            <w:tcBorders>
              <w:bottom w:val="single" w:sz="4" w:space="0" w:color="auto"/>
            </w:tcBorders>
            <w:vAlign w:val="center"/>
          </w:tcPr>
          <w:p w14:paraId="31207B5F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Group differenc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629ADAA" w14:textId="63F231C6" w:rsidR="00515AC9" w:rsidRPr="00734F8B" w:rsidRDefault="0083144B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724, </w:t>
            </w:r>
            <w:r w:rsidR="00515AC9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47F82C42" w14:textId="03FE7E87" w:rsidR="00515AC9" w:rsidRPr="00734F8B" w:rsidRDefault="0083144B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318, </w:t>
            </w:r>
            <w:r w:rsidR="00515AC9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16C6CBE0" w14:textId="022CF3FA" w:rsidR="00515AC9" w:rsidRPr="00734F8B" w:rsidRDefault="0083144B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530, </w:t>
            </w:r>
            <w:r w:rsidR="00515AC9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6388196E" w14:textId="60BD659B" w:rsidR="00515AC9" w:rsidRPr="00734F8B" w:rsidRDefault="0083144B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504, </w:t>
            </w:r>
            <w:r w:rsidR="00515AC9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34F8B" w:rsidRPr="00BB38E7" w14:paraId="4C8C2583" w14:textId="77777777" w:rsidTr="00734F8B">
        <w:trPr>
          <w:gridAfter w:val="1"/>
          <w:wAfter w:w="108" w:type="dxa"/>
        </w:trPr>
        <w:tc>
          <w:tcPr>
            <w:tcW w:w="3960" w:type="dxa"/>
            <w:gridSpan w:val="2"/>
            <w:tcBorders>
              <w:top w:val="single" w:sz="4" w:space="0" w:color="auto"/>
            </w:tcBorders>
          </w:tcPr>
          <w:p w14:paraId="1754A58D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55FD955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692153D0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rocessing speed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3E994CC5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Verbal memory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1A230539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</w:tr>
      <w:tr w:rsidR="00734F8B" w:rsidRPr="00BB38E7" w14:paraId="5F74D8C0" w14:textId="77777777" w:rsidTr="00734F8B">
        <w:trPr>
          <w:gridAfter w:val="1"/>
          <w:wAfter w:w="108" w:type="dxa"/>
        </w:trPr>
        <w:tc>
          <w:tcPr>
            <w:tcW w:w="1314" w:type="dxa"/>
            <w:vMerge w:val="restart"/>
          </w:tcPr>
          <w:p w14:paraId="3787E935" w14:textId="77777777" w:rsidR="00EE70E8" w:rsidRPr="00734F8B" w:rsidRDefault="00EE70E8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Sleep quality</w:t>
            </w:r>
          </w:p>
        </w:tc>
        <w:tc>
          <w:tcPr>
            <w:tcW w:w="2646" w:type="dxa"/>
          </w:tcPr>
          <w:p w14:paraId="740A6F31" w14:textId="77777777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F589BF1" w14:textId="1F472D2D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28.6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1563512F" w14:textId="77777777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38.3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21.9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1E2E2961" w14:textId="77777777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6BF635A5" w14:textId="77777777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93.0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53.5</w:t>
            </w:r>
          </w:p>
        </w:tc>
      </w:tr>
      <w:tr w:rsidR="00734F8B" w:rsidRPr="00BB38E7" w14:paraId="326E26E3" w14:textId="77777777" w:rsidTr="00734F8B">
        <w:trPr>
          <w:gridAfter w:val="1"/>
          <w:wAfter w:w="108" w:type="dxa"/>
        </w:trPr>
        <w:tc>
          <w:tcPr>
            <w:tcW w:w="1314" w:type="dxa"/>
            <w:vMerge/>
          </w:tcPr>
          <w:p w14:paraId="20AC277A" w14:textId="77777777" w:rsidR="00EE70E8" w:rsidRPr="00734F8B" w:rsidRDefault="00EE70E8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dxa"/>
          </w:tcPr>
          <w:p w14:paraId="0773321D" w14:textId="77777777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250" w:type="dxa"/>
          </w:tcPr>
          <w:p w14:paraId="69563E40" w14:textId="05E9669E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28.5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837" w:type="dxa"/>
          </w:tcPr>
          <w:p w14:paraId="2C9F148A" w14:textId="77777777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36.5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5.9</w:t>
            </w:r>
          </w:p>
        </w:tc>
        <w:tc>
          <w:tcPr>
            <w:tcW w:w="2251" w:type="dxa"/>
          </w:tcPr>
          <w:p w14:paraId="6DE3AC33" w14:textId="77777777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1476" w:type="dxa"/>
          </w:tcPr>
          <w:p w14:paraId="525217F6" w14:textId="77777777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90.0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7.9</w:t>
            </w:r>
          </w:p>
        </w:tc>
      </w:tr>
      <w:tr w:rsidR="00734F8B" w:rsidRPr="00BB38E7" w14:paraId="6B460A0D" w14:textId="77777777" w:rsidTr="00734F8B">
        <w:trPr>
          <w:gridAfter w:val="1"/>
          <w:wAfter w:w="108" w:type="dxa"/>
        </w:trPr>
        <w:tc>
          <w:tcPr>
            <w:tcW w:w="3960" w:type="dxa"/>
            <w:gridSpan w:val="2"/>
            <w:tcBorders>
              <w:bottom w:val="single" w:sz="4" w:space="0" w:color="auto"/>
            </w:tcBorders>
            <w:vAlign w:val="center"/>
          </w:tcPr>
          <w:p w14:paraId="46D6A93B" w14:textId="77777777" w:rsidR="00515AC9" w:rsidRPr="00734F8B" w:rsidRDefault="00515AC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Group differenc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4272350" w14:textId="1459D8B7" w:rsidR="00515AC9" w:rsidRPr="00734F8B" w:rsidRDefault="00B43C40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392, </w:t>
            </w:r>
            <w:r w:rsidR="00515AC9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C827699" w14:textId="23AEE2F9" w:rsidR="00515AC9" w:rsidRPr="00734F8B" w:rsidRDefault="00B43C40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720, </w:t>
            </w:r>
            <w:r w:rsidR="00515AC9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140CB0D0" w14:textId="40097659" w:rsidR="00515AC9" w:rsidRPr="00734F8B" w:rsidRDefault="00B43C40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001, </w:t>
            </w:r>
            <w:r w:rsidR="00515AC9" w:rsidRPr="00734F8B">
              <w:rPr>
                <w:rFonts w:ascii="Times New Roman" w:hAnsi="Times New Roman" w:cs="Times New Roman"/>
                <w:sz w:val="20"/>
                <w:szCs w:val="20"/>
              </w:rPr>
              <w:t>Poor &gt; Good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45E7DE40" w14:textId="1FF12ADD" w:rsidR="00515AC9" w:rsidRPr="00734F8B" w:rsidRDefault="00B43C40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928, </w:t>
            </w:r>
            <w:r w:rsidR="00515AC9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34F8B" w:rsidRPr="00BB38E7" w14:paraId="0835AFF6" w14:textId="77777777" w:rsidTr="00734F8B">
        <w:tc>
          <w:tcPr>
            <w:tcW w:w="11882" w:type="dxa"/>
            <w:gridSpan w:val="7"/>
            <w:tcBorders>
              <w:top w:val="single" w:sz="4" w:space="0" w:color="auto"/>
            </w:tcBorders>
            <w:vAlign w:val="center"/>
          </w:tcPr>
          <w:p w14:paraId="78FC7587" w14:textId="5E9C20EB" w:rsidR="00515AC9" w:rsidRPr="00734F8B" w:rsidRDefault="00515AC9" w:rsidP="00734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ANCOVA were conducted with adjustment to age, education level, depression symptoms</w:t>
            </w:r>
            <w:r w:rsidR="00756AB9" w:rsidRPr="00734F8B">
              <w:rPr>
                <w:rFonts w:ascii="Times New Roman" w:hAnsi="Times New Roman" w:cs="Times New Roman"/>
                <w:sz w:val="20"/>
                <w:szCs w:val="20"/>
              </w:rPr>
              <w:t>, and medical</w:t>
            </w:r>
            <w:r w:rsidR="00D6554C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  <w:r w:rsidR="00756AB9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burden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and excluded those with dementia. </w:t>
            </w:r>
            <w:r w:rsidR="003D5F6C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The reported p-value represents the overall effect from the respective sleep disturbance on cognitive outcome after adjusting for covariates. 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OSA analyses excluded those undergoing continuous positive airway pressure. MMSE</w:t>
            </w:r>
            <w:r w:rsidR="00734F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Mini-Mental State Examination; OSA</w:t>
            </w:r>
            <w:r w:rsidR="00734F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obstructive sleep apnoea; ND</w:t>
            </w:r>
            <w:r w:rsidR="00734F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no difference.</w:t>
            </w:r>
          </w:p>
        </w:tc>
      </w:tr>
    </w:tbl>
    <w:p w14:paraId="32E0441E" w14:textId="77777777" w:rsidR="00734F8B" w:rsidRDefault="00734F8B" w:rsidP="00BB38E7"/>
    <w:p w14:paraId="5ED4A636" w14:textId="77777777" w:rsidR="00734F8B" w:rsidRDefault="00734F8B">
      <w:r>
        <w:br w:type="page"/>
      </w:r>
    </w:p>
    <w:p w14:paraId="283FF196" w14:textId="324CFBA8" w:rsidR="00411F22" w:rsidRPr="00BB38E7" w:rsidRDefault="00734F8B" w:rsidP="00BB38E7">
      <w:r w:rsidRPr="00734F8B">
        <w:rPr>
          <w:b/>
          <w:bCs/>
        </w:rPr>
        <w:lastRenderedPageBreak/>
        <w:t>Supplementa</w:t>
      </w:r>
      <w:r>
        <w:rPr>
          <w:b/>
          <w:bCs/>
        </w:rPr>
        <w:t>l</w:t>
      </w:r>
      <w:r w:rsidRPr="00734F8B">
        <w:rPr>
          <w:b/>
          <w:bCs/>
        </w:rPr>
        <w:t xml:space="preserve"> Table 4.</w:t>
      </w:r>
      <w:r w:rsidRPr="00734F8B">
        <w:t xml:space="preserve"> Sensitivity analysis to examine sex differences – Between group global cognition and neuropsychological testing between those with and without sleep disorders and disturbances in female subjects</w:t>
      </w:r>
    </w:p>
    <w:tbl>
      <w:tblPr>
        <w:tblStyle w:val="TableGrid"/>
        <w:tblW w:w="12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2646"/>
        <w:gridCol w:w="2070"/>
        <w:gridCol w:w="1837"/>
        <w:gridCol w:w="2431"/>
        <w:gridCol w:w="1756"/>
        <w:gridCol w:w="6"/>
      </w:tblGrid>
      <w:tr w:rsidR="00734F8B" w:rsidRPr="00BB38E7" w14:paraId="255DB3B5" w14:textId="77777777" w:rsidTr="00734F8B">
        <w:trPr>
          <w:gridAfter w:val="1"/>
          <w:wAfter w:w="6" w:type="dxa"/>
        </w:trPr>
        <w:tc>
          <w:tcPr>
            <w:tcW w:w="1314" w:type="dxa"/>
            <w:tcBorders>
              <w:top w:val="single" w:sz="4" w:space="0" w:color="auto"/>
            </w:tcBorders>
          </w:tcPr>
          <w:p w14:paraId="7522BA29" w14:textId="77777777" w:rsidR="00CF3402" w:rsidRPr="00734F8B" w:rsidRDefault="00CF340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single" w:sz="4" w:space="0" w:color="auto"/>
            </w:tcBorders>
          </w:tcPr>
          <w:p w14:paraId="504CACD5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88F3DA0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1A3BD93A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rocessing speed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05093F18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Verbal memory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4EC637F6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</w:tr>
      <w:tr w:rsidR="00734F8B" w:rsidRPr="00BB38E7" w14:paraId="4957A937" w14:textId="77777777" w:rsidTr="00734F8B">
        <w:trPr>
          <w:gridAfter w:val="1"/>
          <w:wAfter w:w="6" w:type="dxa"/>
        </w:trPr>
        <w:tc>
          <w:tcPr>
            <w:tcW w:w="1314" w:type="dxa"/>
            <w:vMerge w:val="restart"/>
          </w:tcPr>
          <w:p w14:paraId="16C3EA58" w14:textId="77777777" w:rsidR="00CF3402" w:rsidRPr="00734F8B" w:rsidRDefault="00CF340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OSA</w:t>
            </w:r>
          </w:p>
        </w:tc>
        <w:tc>
          <w:tcPr>
            <w:tcW w:w="2646" w:type="dxa"/>
          </w:tcPr>
          <w:p w14:paraId="7501DF4C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Without and mild OS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3E062B0" w14:textId="79CE45F6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F4C43" w:rsidRPr="00734F8B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4C43" w:rsidRPr="00734F8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3236F259" w14:textId="05FDCA9E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07275" w:rsidRPr="00734F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07275" w:rsidRPr="00734F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207275" w:rsidRPr="00734F8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14:paraId="00FC1634" w14:textId="37D0D668" w:rsidR="00CF3402" w:rsidRPr="00734F8B" w:rsidRDefault="00207275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3402"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61EC8282" w14:textId="7EAF32D4" w:rsidR="00CF3402" w:rsidRPr="00734F8B" w:rsidRDefault="00A815B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3402"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7C2F62" w:rsidRPr="00734F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34F8B" w:rsidRPr="00BB38E7" w14:paraId="0F235F01" w14:textId="77777777" w:rsidTr="00734F8B">
        <w:trPr>
          <w:gridAfter w:val="1"/>
          <w:wAfter w:w="6" w:type="dxa"/>
        </w:trPr>
        <w:tc>
          <w:tcPr>
            <w:tcW w:w="1314" w:type="dxa"/>
            <w:vMerge/>
          </w:tcPr>
          <w:p w14:paraId="43038F2D" w14:textId="77777777" w:rsidR="00CF3402" w:rsidRPr="00734F8B" w:rsidRDefault="00CF340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dxa"/>
          </w:tcPr>
          <w:p w14:paraId="7A989646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Moderate and severe OSA</w:t>
            </w:r>
          </w:p>
        </w:tc>
        <w:tc>
          <w:tcPr>
            <w:tcW w:w="2070" w:type="dxa"/>
          </w:tcPr>
          <w:p w14:paraId="4AC9EEF8" w14:textId="3DAE90C5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E70E8" w:rsidRPr="00734F8B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2E6860" w:rsidRPr="00734F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6860" w:rsidRPr="00734F8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837" w:type="dxa"/>
          </w:tcPr>
          <w:p w14:paraId="3FE17D88" w14:textId="215E8F35" w:rsidR="00CF3402" w:rsidRPr="00734F8B" w:rsidRDefault="007C2F6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3402"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2431" w:type="dxa"/>
          </w:tcPr>
          <w:p w14:paraId="4899914A" w14:textId="190EE236" w:rsidR="00CF3402" w:rsidRPr="00734F8B" w:rsidRDefault="00207275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3402"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.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6" w:type="dxa"/>
          </w:tcPr>
          <w:p w14:paraId="46679747" w14:textId="2D776486" w:rsidR="00CF3402" w:rsidRPr="00734F8B" w:rsidRDefault="00A815B9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  <w:r w:rsidR="00CF3402"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</w:tr>
      <w:tr w:rsidR="00734F8B" w:rsidRPr="00BB38E7" w14:paraId="60581D45" w14:textId="77777777" w:rsidTr="00734F8B">
        <w:trPr>
          <w:gridAfter w:val="1"/>
          <w:wAfter w:w="6" w:type="dxa"/>
        </w:trPr>
        <w:tc>
          <w:tcPr>
            <w:tcW w:w="3960" w:type="dxa"/>
            <w:gridSpan w:val="2"/>
            <w:tcBorders>
              <w:bottom w:val="single" w:sz="4" w:space="0" w:color="auto"/>
            </w:tcBorders>
            <w:vAlign w:val="center"/>
          </w:tcPr>
          <w:p w14:paraId="5B006588" w14:textId="77777777" w:rsidR="00CF3402" w:rsidRPr="00734F8B" w:rsidRDefault="00CF3402" w:rsidP="00734F8B">
            <w:pPr>
              <w:ind w:firstLine="11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Group differenc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943E6C7" w14:textId="2B42D947" w:rsidR="00CF3402" w:rsidRPr="00734F8B" w:rsidRDefault="006A032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=0.0</w:t>
            </w:r>
            <w:r w:rsidR="00952071" w:rsidRPr="00734F8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D5D57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CF927FF" w14:textId="01B172AE" w:rsidR="00CF3402" w:rsidRPr="00734F8B" w:rsidRDefault="006A032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952071" w:rsidRPr="00734F8B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14:paraId="7D805B51" w14:textId="3ACBE29A" w:rsidR="00CF3402" w:rsidRPr="00734F8B" w:rsidRDefault="006F29A0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952071" w:rsidRPr="00734F8B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>No OSA &gt; OSA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403C3207" w14:textId="50B9D542" w:rsidR="00CF3402" w:rsidRPr="00734F8B" w:rsidRDefault="006F29A0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952071" w:rsidRPr="00734F8B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34F8B" w:rsidRPr="00BB38E7" w14:paraId="6E975C61" w14:textId="77777777" w:rsidTr="00734F8B">
        <w:trPr>
          <w:gridAfter w:val="1"/>
          <w:wAfter w:w="6" w:type="dxa"/>
          <w:trHeight w:val="71"/>
        </w:trPr>
        <w:tc>
          <w:tcPr>
            <w:tcW w:w="3960" w:type="dxa"/>
            <w:gridSpan w:val="2"/>
            <w:tcBorders>
              <w:top w:val="single" w:sz="4" w:space="0" w:color="auto"/>
            </w:tcBorders>
          </w:tcPr>
          <w:p w14:paraId="2F67BB08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97EE904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54BE0064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rocessing speed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1821D02D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Verbal memory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643C0BA3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</w:tr>
      <w:tr w:rsidR="00734F8B" w:rsidRPr="00BB38E7" w14:paraId="403689A4" w14:textId="77777777" w:rsidTr="00734F8B">
        <w:trPr>
          <w:gridAfter w:val="1"/>
          <w:wAfter w:w="6" w:type="dxa"/>
        </w:trPr>
        <w:tc>
          <w:tcPr>
            <w:tcW w:w="1314" w:type="dxa"/>
            <w:vMerge w:val="restart"/>
          </w:tcPr>
          <w:p w14:paraId="3FBFF238" w14:textId="77777777" w:rsidR="00CF3402" w:rsidRPr="00734F8B" w:rsidRDefault="00CF340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2646" w:type="dxa"/>
          </w:tcPr>
          <w:p w14:paraId="41BC2749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A3BE64C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28.7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16FED617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35.5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4.3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14:paraId="4967FA16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34F1EDA4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88.5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6.3</w:t>
            </w:r>
          </w:p>
        </w:tc>
      </w:tr>
      <w:tr w:rsidR="00734F8B" w:rsidRPr="00BB38E7" w14:paraId="660644E0" w14:textId="77777777" w:rsidTr="00734F8B">
        <w:trPr>
          <w:gridAfter w:val="1"/>
          <w:wAfter w:w="6" w:type="dxa"/>
        </w:trPr>
        <w:tc>
          <w:tcPr>
            <w:tcW w:w="1314" w:type="dxa"/>
            <w:vMerge/>
          </w:tcPr>
          <w:p w14:paraId="074B22FC" w14:textId="77777777" w:rsidR="00CF3402" w:rsidRPr="00734F8B" w:rsidRDefault="00CF340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dxa"/>
          </w:tcPr>
          <w:p w14:paraId="6889DF2F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070" w:type="dxa"/>
          </w:tcPr>
          <w:p w14:paraId="0C43EC6A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28.7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837" w:type="dxa"/>
          </w:tcPr>
          <w:p w14:paraId="24D145EC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36.3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7.6</w:t>
            </w:r>
          </w:p>
        </w:tc>
        <w:tc>
          <w:tcPr>
            <w:tcW w:w="2431" w:type="dxa"/>
          </w:tcPr>
          <w:p w14:paraId="0B74370B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1756" w:type="dxa"/>
          </w:tcPr>
          <w:p w14:paraId="04705F57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87.4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5.5</w:t>
            </w:r>
          </w:p>
        </w:tc>
      </w:tr>
      <w:tr w:rsidR="00734F8B" w:rsidRPr="00BB38E7" w14:paraId="51A52535" w14:textId="77777777" w:rsidTr="00734F8B">
        <w:trPr>
          <w:gridAfter w:val="1"/>
          <w:wAfter w:w="6" w:type="dxa"/>
        </w:trPr>
        <w:tc>
          <w:tcPr>
            <w:tcW w:w="1314" w:type="dxa"/>
            <w:vMerge/>
          </w:tcPr>
          <w:p w14:paraId="198D2F07" w14:textId="77777777" w:rsidR="00CF3402" w:rsidRPr="00734F8B" w:rsidRDefault="00CF340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dxa"/>
          </w:tcPr>
          <w:p w14:paraId="5851D75D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2070" w:type="dxa"/>
          </w:tcPr>
          <w:p w14:paraId="56BFF0FC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27.0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837" w:type="dxa"/>
          </w:tcPr>
          <w:p w14:paraId="1C8CEA76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51.3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36.3</w:t>
            </w:r>
          </w:p>
        </w:tc>
        <w:tc>
          <w:tcPr>
            <w:tcW w:w="2431" w:type="dxa"/>
          </w:tcPr>
          <w:p w14:paraId="650B6E75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1756" w:type="dxa"/>
          </w:tcPr>
          <w:p w14:paraId="02996430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141.2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81.8</w:t>
            </w:r>
          </w:p>
        </w:tc>
      </w:tr>
      <w:tr w:rsidR="00734F8B" w:rsidRPr="00BB38E7" w14:paraId="6D5694C1" w14:textId="77777777" w:rsidTr="00734F8B">
        <w:trPr>
          <w:gridAfter w:val="1"/>
          <w:wAfter w:w="6" w:type="dxa"/>
        </w:trPr>
        <w:tc>
          <w:tcPr>
            <w:tcW w:w="3960" w:type="dxa"/>
            <w:gridSpan w:val="2"/>
            <w:tcBorders>
              <w:bottom w:val="single" w:sz="4" w:space="0" w:color="auto"/>
            </w:tcBorders>
            <w:vAlign w:val="center"/>
          </w:tcPr>
          <w:p w14:paraId="47913CB2" w14:textId="77777777" w:rsidR="00CF3402" w:rsidRPr="00734F8B" w:rsidRDefault="00CF3402" w:rsidP="00734F8B">
            <w:pPr>
              <w:ind w:firstLine="11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Group differenc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9D24C5C" w14:textId="032D4544" w:rsidR="00CF3402" w:rsidRPr="00734F8B" w:rsidRDefault="000D0E87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96F08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=0.001, </w:t>
            </w:r>
            <w:r w:rsidR="00FE0F3A" w:rsidRPr="00734F8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hort = normal &gt; </w:t>
            </w:r>
            <w:r w:rsidR="00FE0F3A" w:rsidRPr="00734F8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>ong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3C83B25" w14:textId="55BF507D" w:rsidR="00CF3402" w:rsidRPr="00734F8B" w:rsidRDefault="000D0E87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001, </w:t>
            </w:r>
            <w:r w:rsidR="00FE0F3A" w:rsidRPr="00734F8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hort = normal &lt; </w:t>
            </w:r>
            <w:r w:rsidR="00FE0F3A" w:rsidRPr="00734F8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>ong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14:paraId="3391A620" w14:textId="2A6D6F3C" w:rsidR="00CF3402" w:rsidRPr="00734F8B" w:rsidRDefault="000D0E87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003, </w:t>
            </w:r>
            <w:r w:rsidR="00FE0F3A" w:rsidRPr="00734F8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hort = normal &gt; </w:t>
            </w:r>
            <w:r w:rsidR="00FE0F3A" w:rsidRPr="00734F8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>ong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759EEF7D" w14:textId="3842F7A0" w:rsidR="00CF3402" w:rsidRPr="00734F8B" w:rsidRDefault="00FE0F3A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=0.003, short = normal &gt; long</w:t>
            </w:r>
          </w:p>
        </w:tc>
      </w:tr>
      <w:tr w:rsidR="00734F8B" w:rsidRPr="00BB38E7" w14:paraId="1C670C64" w14:textId="77777777" w:rsidTr="00734F8B">
        <w:trPr>
          <w:gridAfter w:val="1"/>
          <w:wAfter w:w="6" w:type="dxa"/>
        </w:trPr>
        <w:tc>
          <w:tcPr>
            <w:tcW w:w="3960" w:type="dxa"/>
            <w:gridSpan w:val="2"/>
            <w:tcBorders>
              <w:top w:val="single" w:sz="4" w:space="0" w:color="auto"/>
            </w:tcBorders>
          </w:tcPr>
          <w:p w14:paraId="2D95A42E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0C83A1F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7C6AA70D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rocessing speed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22979E3A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Verbal memory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2D9DDE54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</w:tr>
      <w:tr w:rsidR="00734F8B" w:rsidRPr="00BB38E7" w14:paraId="3FA64119" w14:textId="77777777" w:rsidTr="00734F8B">
        <w:trPr>
          <w:gridAfter w:val="1"/>
          <w:wAfter w:w="6" w:type="dxa"/>
        </w:trPr>
        <w:tc>
          <w:tcPr>
            <w:tcW w:w="1314" w:type="dxa"/>
            <w:vMerge w:val="restart"/>
          </w:tcPr>
          <w:p w14:paraId="385323EE" w14:textId="77777777" w:rsidR="00CF3402" w:rsidRPr="00734F8B" w:rsidRDefault="00CF340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2646" w:type="dxa"/>
          </w:tcPr>
          <w:p w14:paraId="689645DD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No insomni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8031868" w14:textId="72F518A3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92785A" w:rsidRPr="00734F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2785A" w:rsidRPr="00734F8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59CC47EA" w14:textId="4CEC6773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53777" w:rsidRPr="00734F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53777" w:rsidRPr="00734F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8.</w:t>
            </w:r>
            <w:r w:rsidR="00353777" w:rsidRPr="00734F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14:paraId="0CEFB8B3" w14:textId="530B163D" w:rsidR="00CF3402" w:rsidRPr="00734F8B" w:rsidRDefault="00056B51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3402"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638D5296" w14:textId="14D34E0B" w:rsidR="00CF3402" w:rsidRPr="00734F8B" w:rsidRDefault="009B4334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3402"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34F8B" w:rsidRPr="00BB38E7" w14:paraId="29D651B3" w14:textId="77777777" w:rsidTr="00734F8B">
        <w:trPr>
          <w:gridAfter w:val="1"/>
          <w:wAfter w:w="6" w:type="dxa"/>
        </w:trPr>
        <w:tc>
          <w:tcPr>
            <w:tcW w:w="1314" w:type="dxa"/>
            <w:vMerge/>
          </w:tcPr>
          <w:p w14:paraId="681C388B" w14:textId="77777777" w:rsidR="00CF3402" w:rsidRPr="00734F8B" w:rsidRDefault="00CF340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dxa"/>
          </w:tcPr>
          <w:p w14:paraId="1DB20BE2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Subthreshold insomnia</w:t>
            </w:r>
          </w:p>
        </w:tc>
        <w:tc>
          <w:tcPr>
            <w:tcW w:w="2070" w:type="dxa"/>
          </w:tcPr>
          <w:p w14:paraId="527E9958" w14:textId="2BF5CD69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6B51" w:rsidRPr="00734F8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.</w:t>
            </w:r>
            <w:r w:rsidR="0092785A" w:rsidRPr="00734F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37" w:type="dxa"/>
          </w:tcPr>
          <w:p w14:paraId="5DCDA04E" w14:textId="5CF2A0C5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40325" w:rsidRPr="00734F8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53777" w:rsidRPr="00734F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40325" w:rsidRPr="00734F8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431" w:type="dxa"/>
          </w:tcPr>
          <w:p w14:paraId="348BBA49" w14:textId="03DCC8A8" w:rsidR="00CF3402" w:rsidRPr="00734F8B" w:rsidRDefault="0007643C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3402"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6B51" w:rsidRPr="00734F8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756" w:type="dxa"/>
          </w:tcPr>
          <w:p w14:paraId="6F765636" w14:textId="5C1A0718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84.8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B4334" w:rsidRPr="00734F8B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</w:tr>
      <w:tr w:rsidR="00734F8B" w:rsidRPr="00BB38E7" w14:paraId="57A5BEBB" w14:textId="77777777" w:rsidTr="00734F8B">
        <w:trPr>
          <w:gridAfter w:val="1"/>
          <w:wAfter w:w="6" w:type="dxa"/>
        </w:trPr>
        <w:tc>
          <w:tcPr>
            <w:tcW w:w="1314" w:type="dxa"/>
            <w:vMerge/>
          </w:tcPr>
          <w:p w14:paraId="1E091214" w14:textId="77777777" w:rsidR="00CF3402" w:rsidRPr="00734F8B" w:rsidRDefault="00CF3402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dxa"/>
          </w:tcPr>
          <w:p w14:paraId="5D0738C5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Moderate -severe insomnia</w:t>
            </w:r>
          </w:p>
        </w:tc>
        <w:tc>
          <w:tcPr>
            <w:tcW w:w="2070" w:type="dxa"/>
          </w:tcPr>
          <w:p w14:paraId="7919BD8C" w14:textId="1EB111C3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056B51" w:rsidRPr="00734F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2785A" w:rsidRPr="00734F8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837" w:type="dxa"/>
          </w:tcPr>
          <w:p w14:paraId="6B8997D9" w14:textId="5C2C464F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40325" w:rsidRPr="00734F8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440325" w:rsidRPr="00734F8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431" w:type="dxa"/>
          </w:tcPr>
          <w:p w14:paraId="18934091" w14:textId="3663A49A" w:rsidR="00CF3402" w:rsidRPr="00734F8B" w:rsidRDefault="0007643C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3402"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3.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6" w:type="dxa"/>
          </w:tcPr>
          <w:p w14:paraId="6420C155" w14:textId="3C794E3A" w:rsidR="00CF3402" w:rsidRPr="00734F8B" w:rsidRDefault="009B4334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3402"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</w:tr>
      <w:tr w:rsidR="00734F8B" w:rsidRPr="00BB38E7" w14:paraId="76CFD5CF" w14:textId="77777777" w:rsidTr="00734F8B">
        <w:trPr>
          <w:gridAfter w:val="1"/>
          <w:wAfter w:w="6" w:type="dxa"/>
        </w:trPr>
        <w:tc>
          <w:tcPr>
            <w:tcW w:w="3960" w:type="dxa"/>
            <w:gridSpan w:val="2"/>
            <w:tcBorders>
              <w:bottom w:val="single" w:sz="4" w:space="0" w:color="auto"/>
            </w:tcBorders>
            <w:vAlign w:val="center"/>
          </w:tcPr>
          <w:p w14:paraId="0C92F882" w14:textId="77777777" w:rsidR="00CF3402" w:rsidRPr="00734F8B" w:rsidRDefault="00CF3402" w:rsidP="00734F8B">
            <w:pPr>
              <w:ind w:firstLine="11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Group differenc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D544E44" w14:textId="49541C3C" w:rsidR="00CF3402" w:rsidRPr="00734F8B" w:rsidRDefault="0083144B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869, 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264B8C01" w14:textId="69C053B5" w:rsidR="00CF3402" w:rsidRPr="00734F8B" w:rsidRDefault="0083144B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071, 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14:paraId="3B46BB3C" w14:textId="5A26C74E" w:rsidR="00CF3402" w:rsidRPr="00734F8B" w:rsidRDefault="0083144B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029, 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2389C178" w14:textId="45AF2F7B" w:rsidR="00CF3402" w:rsidRPr="00734F8B" w:rsidRDefault="0083144B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673, 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34F8B" w:rsidRPr="00BB38E7" w14:paraId="79D02A14" w14:textId="77777777" w:rsidTr="00734F8B">
        <w:trPr>
          <w:gridAfter w:val="1"/>
          <w:wAfter w:w="6" w:type="dxa"/>
        </w:trPr>
        <w:tc>
          <w:tcPr>
            <w:tcW w:w="3960" w:type="dxa"/>
            <w:gridSpan w:val="2"/>
            <w:tcBorders>
              <w:top w:val="single" w:sz="4" w:space="0" w:color="auto"/>
            </w:tcBorders>
          </w:tcPr>
          <w:p w14:paraId="1E4A4F67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3D4D6CB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37410250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rocessing speed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5402855D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Verbal memory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7FC31381" w14:textId="77777777" w:rsidR="00CF3402" w:rsidRPr="00734F8B" w:rsidRDefault="00CF3402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</w:tr>
      <w:tr w:rsidR="00734F8B" w:rsidRPr="00BB38E7" w14:paraId="476FDFB9" w14:textId="77777777" w:rsidTr="00734F8B">
        <w:trPr>
          <w:gridAfter w:val="1"/>
          <w:wAfter w:w="6" w:type="dxa"/>
        </w:trPr>
        <w:tc>
          <w:tcPr>
            <w:tcW w:w="1314" w:type="dxa"/>
            <w:vMerge w:val="restart"/>
          </w:tcPr>
          <w:p w14:paraId="41EB48F6" w14:textId="77777777" w:rsidR="00EE70E8" w:rsidRPr="00734F8B" w:rsidRDefault="00EE70E8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Sleep quality</w:t>
            </w:r>
          </w:p>
        </w:tc>
        <w:tc>
          <w:tcPr>
            <w:tcW w:w="2646" w:type="dxa"/>
          </w:tcPr>
          <w:p w14:paraId="7A5ADD68" w14:textId="77777777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AECC908" w14:textId="58965659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28.5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38E90143" w14:textId="77777777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38.3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21.9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14:paraId="5DE23A82" w14:textId="77777777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4AEB7EE4" w14:textId="77777777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93.0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53.5</w:t>
            </w:r>
          </w:p>
        </w:tc>
      </w:tr>
      <w:tr w:rsidR="00734F8B" w:rsidRPr="00BB38E7" w14:paraId="525B61D3" w14:textId="77777777" w:rsidTr="00734F8B">
        <w:trPr>
          <w:gridAfter w:val="1"/>
          <w:wAfter w:w="6" w:type="dxa"/>
        </w:trPr>
        <w:tc>
          <w:tcPr>
            <w:tcW w:w="1314" w:type="dxa"/>
            <w:vMerge/>
          </w:tcPr>
          <w:p w14:paraId="29E68F74" w14:textId="77777777" w:rsidR="00EE70E8" w:rsidRPr="00734F8B" w:rsidRDefault="00EE70E8" w:rsidP="00BB38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6" w:type="dxa"/>
          </w:tcPr>
          <w:p w14:paraId="0D1A276A" w14:textId="77777777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070" w:type="dxa"/>
          </w:tcPr>
          <w:p w14:paraId="3F66D1EB" w14:textId="0FDBF604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28.9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1837" w:type="dxa"/>
          </w:tcPr>
          <w:p w14:paraId="668FF7FD" w14:textId="77777777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36.5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15.9</w:t>
            </w:r>
          </w:p>
        </w:tc>
        <w:tc>
          <w:tcPr>
            <w:tcW w:w="2431" w:type="dxa"/>
          </w:tcPr>
          <w:p w14:paraId="3C299A06" w14:textId="77777777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1756" w:type="dxa"/>
          </w:tcPr>
          <w:p w14:paraId="2306AE59" w14:textId="77777777" w:rsidR="00EE70E8" w:rsidRPr="00734F8B" w:rsidRDefault="00EE70E8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90.0 </w:t>
            </w:r>
            <w:r w:rsidRPr="00734F8B">
              <w:rPr>
                <w:rFonts w:ascii="Times New Roman" w:eastAsia="Symbol" w:hAnsi="Times New Roman" w:cs="Times New Roman"/>
                <w:sz w:val="20"/>
                <w:szCs w:val="20"/>
              </w:rPr>
              <w:t>±</w:t>
            </w: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47.9</w:t>
            </w:r>
          </w:p>
        </w:tc>
      </w:tr>
      <w:tr w:rsidR="00734F8B" w:rsidRPr="00BB38E7" w14:paraId="3BEC3996" w14:textId="77777777" w:rsidTr="00734F8B">
        <w:trPr>
          <w:gridAfter w:val="1"/>
          <w:wAfter w:w="6" w:type="dxa"/>
        </w:trPr>
        <w:tc>
          <w:tcPr>
            <w:tcW w:w="3960" w:type="dxa"/>
            <w:gridSpan w:val="2"/>
            <w:tcBorders>
              <w:bottom w:val="single" w:sz="4" w:space="0" w:color="auto"/>
            </w:tcBorders>
            <w:vAlign w:val="center"/>
          </w:tcPr>
          <w:p w14:paraId="16C4BF29" w14:textId="77777777" w:rsidR="00CF3402" w:rsidRPr="00734F8B" w:rsidRDefault="00CF3402" w:rsidP="00734F8B">
            <w:pPr>
              <w:ind w:firstLine="10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>Group differenc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4E643C4" w14:textId="27B8DCB8" w:rsidR="00CF3402" w:rsidRPr="00734F8B" w:rsidRDefault="00B43C40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003, </w:t>
            </w:r>
            <w:r w:rsidR="00EE70E8" w:rsidRPr="00734F8B">
              <w:rPr>
                <w:rFonts w:ascii="Times New Roman" w:hAnsi="Times New Roman" w:cs="Times New Roman"/>
                <w:sz w:val="20"/>
                <w:szCs w:val="20"/>
              </w:rPr>
              <w:t>Poor &gt; Good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0C26EB3" w14:textId="5D417AAC" w:rsidR="00CF3402" w:rsidRPr="00734F8B" w:rsidRDefault="00B43C40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044, 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14:paraId="1E1DA138" w14:textId="46B63449" w:rsidR="00CF3402" w:rsidRPr="00734F8B" w:rsidRDefault="00B43C40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008, 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>Poor &gt; Good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71BEB32A" w14:textId="3B957611" w:rsidR="00CF3402" w:rsidRPr="00734F8B" w:rsidRDefault="00B43C40" w:rsidP="00734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p=0.135, 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34F8B" w:rsidRPr="00BB38E7" w14:paraId="2BFDF5B2" w14:textId="77777777" w:rsidTr="00734F8B">
        <w:tc>
          <w:tcPr>
            <w:tcW w:w="12060" w:type="dxa"/>
            <w:gridSpan w:val="7"/>
            <w:tcBorders>
              <w:top w:val="single" w:sz="4" w:space="0" w:color="auto"/>
            </w:tcBorders>
            <w:vAlign w:val="center"/>
          </w:tcPr>
          <w:p w14:paraId="7069F58C" w14:textId="6E6EB517" w:rsidR="00CF3402" w:rsidRPr="00734F8B" w:rsidRDefault="009075DF" w:rsidP="00734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ANCOVA were conducted with adjustment to age, education level, depression symptoms, and medical disease burden and excluded those with dementia. The reported p-value represents the overall effect from the respective sleep disturbance on cognitive outcome after adjusting for covariates. 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>OSA analyses excluded those undergoing continuous positive airway pressure. MMSE</w:t>
            </w:r>
            <w:r w:rsidR="00734F8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>Mini-Mental State Examination; OSA</w:t>
            </w:r>
            <w:r w:rsidR="00734F8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 xml:space="preserve"> obstructive sleep apnoea; ND</w:t>
            </w:r>
            <w:r w:rsidR="00734F8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CF3402" w:rsidRPr="00734F8B">
              <w:rPr>
                <w:rFonts w:ascii="Times New Roman" w:hAnsi="Times New Roman" w:cs="Times New Roman"/>
                <w:sz w:val="20"/>
                <w:szCs w:val="20"/>
              </w:rPr>
              <w:t>no difference.</w:t>
            </w:r>
          </w:p>
        </w:tc>
      </w:tr>
    </w:tbl>
    <w:p w14:paraId="4258C3E1" w14:textId="77777777" w:rsidR="00243AEB" w:rsidRPr="00BB38E7" w:rsidRDefault="00243AEB" w:rsidP="00BB38E7"/>
    <w:p w14:paraId="009DBCF1" w14:textId="77777777" w:rsidR="00243AEB" w:rsidRPr="00BB38E7" w:rsidRDefault="00243AEB" w:rsidP="00BB38E7">
      <w:r w:rsidRPr="00BB38E7">
        <w:br w:type="page"/>
      </w:r>
    </w:p>
    <w:tbl>
      <w:tblPr>
        <w:tblStyle w:val="TableGrid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318"/>
        <w:gridCol w:w="132"/>
        <w:gridCol w:w="2060"/>
        <w:gridCol w:w="1890"/>
        <w:gridCol w:w="1811"/>
        <w:gridCol w:w="32"/>
        <w:gridCol w:w="2207"/>
      </w:tblGrid>
      <w:tr w:rsidR="00BD0F43" w:rsidRPr="00BB38E7" w14:paraId="1B025AE1" w14:textId="77777777" w:rsidTr="00BD0F43">
        <w:tc>
          <w:tcPr>
            <w:tcW w:w="11340" w:type="dxa"/>
            <w:gridSpan w:val="8"/>
            <w:tcBorders>
              <w:bottom w:val="single" w:sz="4" w:space="0" w:color="auto"/>
            </w:tcBorders>
          </w:tcPr>
          <w:p w14:paraId="602232C3" w14:textId="45EDDD70" w:rsidR="00954AC1" w:rsidRPr="00BB38E7" w:rsidRDefault="00954AC1" w:rsidP="00BB38E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 w:type="page"/>
            </w:r>
            <w:r w:rsidRPr="00BB3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</w:t>
            </w:r>
            <w:r w:rsidR="00BD0F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BB3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 5. </w:t>
            </w:r>
            <w:r w:rsidRPr="00BD0F43">
              <w:rPr>
                <w:rFonts w:ascii="Times New Roman" w:hAnsi="Times New Roman" w:cs="Times New Roman"/>
                <w:sz w:val="24"/>
                <w:szCs w:val="24"/>
              </w:rPr>
              <w:t>Between group</w:t>
            </w:r>
            <w:r w:rsidR="00054E41" w:rsidRPr="00BD0F43">
              <w:rPr>
                <w:rFonts w:ascii="Times New Roman" w:hAnsi="Times New Roman" w:cs="Times New Roman"/>
                <w:sz w:val="24"/>
                <w:szCs w:val="24"/>
              </w:rPr>
              <w:t xml:space="preserve"> differences in</w:t>
            </w:r>
            <w:r w:rsidRPr="00BD0F43">
              <w:rPr>
                <w:rFonts w:ascii="Times New Roman" w:hAnsi="Times New Roman" w:cs="Times New Roman"/>
                <w:sz w:val="24"/>
                <w:szCs w:val="24"/>
              </w:rPr>
              <w:t xml:space="preserve"> global cognition and neuropsychological testing between those with </w:t>
            </w:r>
            <w:r w:rsidR="00054E41" w:rsidRPr="00BD0F43">
              <w:rPr>
                <w:rFonts w:ascii="Times New Roman" w:hAnsi="Times New Roman" w:cs="Times New Roman"/>
                <w:sz w:val="24"/>
                <w:szCs w:val="24"/>
              </w:rPr>
              <w:t>short and long sleep duration vs. normal sleep duration</w:t>
            </w:r>
          </w:p>
        </w:tc>
      </w:tr>
      <w:tr w:rsidR="00BD0F43" w:rsidRPr="00BB38E7" w14:paraId="1218CBC9" w14:textId="77777777" w:rsidTr="00BD0F43">
        <w:tc>
          <w:tcPr>
            <w:tcW w:w="1890" w:type="dxa"/>
            <w:tcBorders>
              <w:top w:val="single" w:sz="4" w:space="0" w:color="auto"/>
            </w:tcBorders>
          </w:tcPr>
          <w:p w14:paraId="44651CC4" w14:textId="77777777" w:rsidR="00954AC1" w:rsidRPr="00BB38E7" w:rsidRDefault="00954AC1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gridSpan w:val="2"/>
            <w:tcBorders>
              <w:top w:val="single" w:sz="4" w:space="0" w:color="auto"/>
            </w:tcBorders>
          </w:tcPr>
          <w:p w14:paraId="760D596D" w14:textId="77777777" w:rsidR="00954AC1" w:rsidRPr="00BB38E7" w:rsidRDefault="00954AC1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792C9CB6" w14:textId="77777777" w:rsidR="00954AC1" w:rsidRPr="00BB38E7" w:rsidRDefault="00954AC1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F84E488" w14:textId="77777777" w:rsidR="00954AC1" w:rsidRPr="00BB38E7" w:rsidRDefault="00954AC1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Processing spee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401D54" w14:textId="77777777" w:rsidR="00954AC1" w:rsidRPr="00BB38E7" w:rsidRDefault="00954AC1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Verbal memory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7EB21D3E" w14:textId="77777777" w:rsidR="00954AC1" w:rsidRPr="00BB38E7" w:rsidRDefault="00954AC1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</w:p>
        </w:tc>
      </w:tr>
      <w:tr w:rsidR="00BD0F43" w:rsidRPr="00BB38E7" w14:paraId="0CE9F7D8" w14:textId="77777777" w:rsidTr="00BD0F43">
        <w:tc>
          <w:tcPr>
            <w:tcW w:w="1890" w:type="dxa"/>
            <w:vMerge w:val="restart"/>
          </w:tcPr>
          <w:p w14:paraId="5C4EA606" w14:textId="71688D40" w:rsidR="00054E41" w:rsidRPr="00BB38E7" w:rsidRDefault="00054E41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Sleep duration</w:t>
            </w:r>
          </w:p>
        </w:tc>
        <w:tc>
          <w:tcPr>
            <w:tcW w:w="1450" w:type="dxa"/>
            <w:gridSpan w:val="2"/>
          </w:tcPr>
          <w:p w14:paraId="5044235F" w14:textId="383F32C5" w:rsidR="00054E41" w:rsidRPr="00BB38E7" w:rsidRDefault="00054E41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610DE2A1" w14:textId="05CB9F03" w:rsidR="00054E41" w:rsidRPr="00BB38E7" w:rsidRDefault="00054E41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979B6" w:rsidRPr="00BB38E7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79B6" w:rsidRPr="00BB38E7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CBC22A3" w14:textId="6ED8FE17" w:rsidR="00054E41" w:rsidRPr="00BB38E7" w:rsidRDefault="000A2B8C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  <w:r w:rsidR="00054E41"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4E41" w:rsidRPr="00BB38E7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="00054E41"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4E41" w:rsidRPr="00BB38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0889B37D" w14:textId="3FE64D76" w:rsidR="00054E41" w:rsidRPr="00BB38E7" w:rsidRDefault="00054E41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816AC3" w:rsidRPr="00BB38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4.</w:t>
            </w:r>
            <w:r w:rsidR="00816AC3" w:rsidRPr="00BB38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25B78805" w14:textId="180CD334" w:rsidR="00054E41" w:rsidRPr="00BB38E7" w:rsidRDefault="00054E41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54F7B" w:rsidRPr="00BB38E7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="00E54F7B" w:rsidRPr="00BB38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BD0F43" w:rsidRPr="00BB38E7" w14:paraId="729FAB42" w14:textId="77777777" w:rsidTr="00BD0F43">
        <w:tc>
          <w:tcPr>
            <w:tcW w:w="1890" w:type="dxa"/>
            <w:vMerge/>
          </w:tcPr>
          <w:p w14:paraId="06D5CCA6" w14:textId="77777777" w:rsidR="00054E41" w:rsidRPr="00BB38E7" w:rsidRDefault="00054E41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gridSpan w:val="2"/>
          </w:tcPr>
          <w:p w14:paraId="5318B21A" w14:textId="5644A159" w:rsidR="00054E41" w:rsidRPr="00BB38E7" w:rsidRDefault="00054E41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060" w:type="dxa"/>
          </w:tcPr>
          <w:p w14:paraId="75757951" w14:textId="0D2727F8" w:rsidR="00054E41" w:rsidRPr="00BB38E7" w:rsidRDefault="00054E41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2979B6" w:rsidRPr="00BB38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2979B6" w:rsidRPr="00BB38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</w:tcPr>
          <w:p w14:paraId="36BC0B84" w14:textId="47B26ED3" w:rsidR="00054E41" w:rsidRPr="00BB38E7" w:rsidRDefault="00054E41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A2B8C" w:rsidRPr="00BB38E7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0A2B8C" w:rsidRPr="00BB38E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843" w:type="dxa"/>
            <w:gridSpan w:val="2"/>
          </w:tcPr>
          <w:p w14:paraId="6712A0CA" w14:textId="49A0B124" w:rsidR="00054E41" w:rsidRPr="00BB38E7" w:rsidRDefault="00816AC3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="00054E41"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4E41" w:rsidRPr="00BB38E7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="00054E41"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4.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7" w:type="dxa"/>
          </w:tcPr>
          <w:p w14:paraId="50AF5D6B" w14:textId="0021ACE9" w:rsidR="00054E41" w:rsidRPr="00BB38E7" w:rsidRDefault="00E54F7B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  <w:r w:rsidR="00054E41"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4E41" w:rsidRPr="00BB38E7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="00054E41"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54E41" w:rsidRPr="00BB38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D0F43" w:rsidRPr="00BB38E7" w14:paraId="7A4D646A" w14:textId="77777777" w:rsidTr="00BD0F43">
        <w:tc>
          <w:tcPr>
            <w:tcW w:w="1890" w:type="dxa"/>
            <w:vMerge/>
          </w:tcPr>
          <w:p w14:paraId="66D3B2D4" w14:textId="77777777" w:rsidR="00054E41" w:rsidRPr="00BB38E7" w:rsidRDefault="00054E41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gridSpan w:val="2"/>
          </w:tcPr>
          <w:p w14:paraId="62806B78" w14:textId="0F249C36" w:rsidR="00054E41" w:rsidRPr="00BB38E7" w:rsidRDefault="00054E41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</w:p>
        </w:tc>
        <w:tc>
          <w:tcPr>
            <w:tcW w:w="2060" w:type="dxa"/>
          </w:tcPr>
          <w:p w14:paraId="73A7CF7B" w14:textId="24AB8456" w:rsidR="00054E41" w:rsidRPr="00BB38E7" w:rsidRDefault="00054E41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2979B6" w:rsidRPr="00BB38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79B6" w:rsidRPr="00BB38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9B6" w:rsidRPr="00BB38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90" w:type="dxa"/>
          </w:tcPr>
          <w:p w14:paraId="07CF8950" w14:textId="35DE9EDF" w:rsidR="00054E41" w:rsidRPr="00BB38E7" w:rsidRDefault="000A2B8C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  <w:r w:rsidR="00054E41"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4E41" w:rsidRPr="00BB38E7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="00054E41"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6AC3" w:rsidRPr="00BB38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054E41" w:rsidRPr="00BB38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6AC3" w:rsidRPr="00BB38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gridSpan w:val="2"/>
          </w:tcPr>
          <w:p w14:paraId="3FD37DA1" w14:textId="30CBB0C5" w:rsidR="00054E41" w:rsidRPr="00BB38E7" w:rsidRDefault="00816AC3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054E41"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4E41" w:rsidRPr="00BB38E7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="00054E41"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54F7B" w:rsidRPr="00BB38E7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207" w:type="dxa"/>
          </w:tcPr>
          <w:p w14:paraId="2F8772D7" w14:textId="6E68766C" w:rsidR="00054E41" w:rsidRPr="00BB38E7" w:rsidRDefault="00054E41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B3907" w:rsidRPr="00BB38E7">
              <w:rPr>
                <w:rFonts w:ascii="Times New Roman" w:hAnsi="Times New Roman" w:cs="Times New Roman"/>
                <w:sz w:val="24"/>
                <w:szCs w:val="24"/>
              </w:rPr>
              <w:t>03.3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38E7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3907" w:rsidRPr="00BB38E7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</w:tr>
      <w:tr w:rsidR="00BD0F43" w:rsidRPr="00BB38E7" w14:paraId="774C7C4B" w14:textId="77777777" w:rsidTr="00BD0F43">
        <w:tc>
          <w:tcPr>
            <w:tcW w:w="3208" w:type="dxa"/>
            <w:gridSpan w:val="2"/>
            <w:tcBorders>
              <w:bottom w:val="single" w:sz="4" w:space="0" w:color="auto"/>
            </w:tcBorders>
            <w:vAlign w:val="center"/>
          </w:tcPr>
          <w:p w14:paraId="7279F790" w14:textId="77777777" w:rsidR="00954AC1" w:rsidRPr="00BB38E7" w:rsidRDefault="00954AC1" w:rsidP="00BB38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Group differences</w:t>
            </w:r>
          </w:p>
        </w:tc>
        <w:tc>
          <w:tcPr>
            <w:tcW w:w="2192" w:type="dxa"/>
            <w:gridSpan w:val="2"/>
            <w:tcBorders>
              <w:bottom w:val="single" w:sz="4" w:space="0" w:color="auto"/>
            </w:tcBorders>
          </w:tcPr>
          <w:p w14:paraId="4C1B416E" w14:textId="4FB93A7C" w:rsidR="00954AC1" w:rsidRPr="00BB38E7" w:rsidRDefault="002B26EF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20E46" w:rsidRPr="00BB38E7">
              <w:rPr>
                <w:rFonts w:ascii="Times New Roman" w:hAnsi="Times New Roman" w:cs="Times New Roman"/>
                <w:sz w:val="24"/>
                <w:szCs w:val="24"/>
              </w:rPr>
              <w:t>=0.00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20E46"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D0012" w:rsidRPr="00BB38E7">
              <w:rPr>
                <w:rFonts w:ascii="Times New Roman" w:hAnsi="Times New Roman" w:cs="Times New Roman"/>
                <w:sz w:val="24"/>
                <w:szCs w:val="24"/>
              </w:rPr>
              <w:t>Normal &gt; Short = Lo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CA9E503" w14:textId="3D879DA3" w:rsidR="00954AC1" w:rsidRPr="00BB38E7" w:rsidRDefault="002B26EF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p=0.860, </w:t>
            </w:r>
            <w:r w:rsidR="00954AC1" w:rsidRPr="00BB38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CC38BF1" w14:textId="10690B01" w:rsidR="00954AC1" w:rsidRPr="00BB38E7" w:rsidRDefault="002B26EF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p=0.415, </w:t>
            </w:r>
            <w:r w:rsidR="00954AC1" w:rsidRPr="00BB38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239" w:type="dxa"/>
            <w:gridSpan w:val="2"/>
            <w:tcBorders>
              <w:bottom w:val="single" w:sz="4" w:space="0" w:color="auto"/>
            </w:tcBorders>
          </w:tcPr>
          <w:p w14:paraId="64DC6CF2" w14:textId="038C9133" w:rsidR="00954AC1" w:rsidRPr="00BB38E7" w:rsidRDefault="002B26EF" w:rsidP="00BD0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p=0.744, </w:t>
            </w:r>
            <w:r w:rsidR="00954AC1" w:rsidRPr="00BB38E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D0F43" w:rsidRPr="00BB38E7" w14:paraId="7E68782F" w14:textId="77777777" w:rsidTr="00BD0F43">
        <w:tc>
          <w:tcPr>
            <w:tcW w:w="11340" w:type="dxa"/>
            <w:gridSpan w:val="8"/>
            <w:tcBorders>
              <w:top w:val="single" w:sz="4" w:space="0" w:color="auto"/>
            </w:tcBorders>
            <w:vAlign w:val="center"/>
          </w:tcPr>
          <w:p w14:paraId="0188F696" w14:textId="3446D9FD" w:rsidR="002B26EF" w:rsidRPr="00BB38E7" w:rsidRDefault="002B26EF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ANCOVA were conducted with adjustment to age, </w:t>
            </w:r>
            <w:r w:rsidR="00354167"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sex, 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education level, and depression symptoms and excluded those with dementia. </w:t>
            </w:r>
            <w:r w:rsidR="006C4C43"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The reported p-value </w:t>
            </w:r>
            <w:r w:rsidR="002277A7" w:rsidRPr="00BB38E7">
              <w:rPr>
                <w:rFonts w:ascii="Times New Roman" w:hAnsi="Times New Roman" w:cs="Times New Roman"/>
                <w:sz w:val="24"/>
                <w:szCs w:val="24"/>
              </w:rPr>
              <w:t>represents the overall effect from sleep duration on</w:t>
            </w:r>
            <w:r w:rsidR="003C67BC"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cognitive outcome after adjusting for covariates. 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The overall ANCOVA </w:t>
            </w:r>
            <w:r w:rsidR="00354167"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p-value is reported. 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OSA analyses excluded those undergoing continuous positive airway pressure. MMSE</w:t>
            </w:r>
            <w:r w:rsidR="00BD0F4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>Mini-Mental State Examination; OSA</w:t>
            </w:r>
            <w:r w:rsidR="00BD0F4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obstructive sleep apnoea; ND</w:t>
            </w:r>
            <w:r w:rsidR="00BD0F4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BB38E7">
              <w:rPr>
                <w:rFonts w:ascii="Times New Roman" w:hAnsi="Times New Roman" w:cs="Times New Roman"/>
                <w:sz w:val="24"/>
                <w:szCs w:val="24"/>
              </w:rPr>
              <w:t xml:space="preserve"> no difference.</w:t>
            </w:r>
          </w:p>
        </w:tc>
      </w:tr>
    </w:tbl>
    <w:p w14:paraId="2F3A4E51" w14:textId="77777777" w:rsidR="0001557F" w:rsidRDefault="0001557F" w:rsidP="00BB38E7"/>
    <w:p w14:paraId="78F12213" w14:textId="77777777" w:rsidR="0001557F" w:rsidRDefault="0001557F" w:rsidP="00BB38E7"/>
    <w:p w14:paraId="20A20526" w14:textId="77777777" w:rsidR="0001557F" w:rsidRDefault="0001557F" w:rsidP="00BB38E7">
      <w:pPr>
        <w:rPr>
          <w:b/>
          <w:bCs/>
          <w:lang w:val="en-US"/>
        </w:rPr>
        <w:sectPr w:rsidR="0001557F" w:rsidSect="00BB38E7"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</w:p>
    <w:p w14:paraId="7116145B" w14:textId="63751D0D" w:rsidR="00EA76DD" w:rsidRPr="00BB38E7" w:rsidRDefault="0001557F" w:rsidP="00BB38E7">
      <w:r w:rsidRPr="00BB38E7">
        <w:rPr>
          <w:b/>
          <w:bCs/>
          <w:lang w:val="en-US"/>
        </w:rPr>
        <w:lastRenderedPageBreak/>
        <w:t>Supplementa</w:t>
      </w:r>
      <w:r>
        <w:rPr>
          <w:b/>
          <w:bCs/>
          <w:lang w:val="en-US"/>
        </w:rPr>
        <w:t>l</w:t>
      </w:r>
      <w:r w:rsidRPr="00BB38E7">
        <w:rPr>
          <w:b/>
          <w:bCs/>
          <w:lang w:val="en-US"/>
        </w:rPr>
        <w:t xml:space="preserve"> Table 6. </w:t>
      </w:r>
      <w:bookmarkStart w:id="0" w:name="_Hlk89798006"/>
      <w:r w:rsidRPr="0001557F">
        <w:rPr>
          <w:lang w:val="en-US"/>
        </w:rPr>
        <w:t>Comparing demographics of participants who completed PSG and those who did not</w:t>
      </w:r>
      <w:bookmarkEnd w:id="0"/>
    </w:p>
    <w:tbl>
      <w:tblPr>
        <w:tblStyle w:val="TableGrid"/>
        <w:tblW w:w="96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430"/>
        <w:gridCol w:w="1890"/>
        <w:gridCol w:w="1002"/>
        <w:gridCol w:w="1079"/>
        <w:gridCol w:w="25"/>
      </w:tblGrid>
      <w:tr w:rsidR="0005100F" w:rsidRPr="00BB38E7" w14:paraId="734064ED" w14:textId="77777777" w:rsidTr="0005100F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06441515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88647676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CE96EC9" w14:textId="59AB3D4B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complete PSG</w:t>
            </w:r>
          </w:p>
          <w:p w14:paraId="224C2303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63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DE7E5A8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d PSG</w:t>
            </w:r>
          </w:p>
          <w:p w14:paraId="24624762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59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69593CE9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 statistic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82AD55" w14:textId="5C94F5EC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05100F" w:rsidRPr="00BB38E7" w14:paraId="441109B6" w14:textId="77777777" w:rsidTr="0005100F">
        <w:tc>
          <w:tcPr>
            <w:tcW w:w="3240" w:type="dxa"/>
            <w:tcBorders>
              <w:top w:val="single" w:sz="4" w:space="0" w:color="auto"/>
            </w:tcBorders>
          </w:tcPr>
          <w:p w14:paraId="086CCA24" w14:textId="031CC6E4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, </w:t>
            </w:r>
            <w:proofErr w:type="spellStart"/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0938C3C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4 ± 9.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777CCBD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0 ± 8.4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59F63A90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</w:tcBorders>
          </w:tcPr>
          <w:p w14:paraId="5631803A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0</w:t>
            </w:r>
          </w:p>
        </w:tc>
      </w:tr>
      <w:tr w:rsidR="0005100F" w:rsidRPr="00BB38E7" w14:paraId="501B6687" w14:textId="77777777" w:rsidTr="0005100F">
        <w:tc>
          <w:tcPr>
            <w:tcW w:w="3240" w:type="dxa"/>
          </w:tcPr>
          <w:p w14:paraId="5CAE6062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, </w:t>
            </w:r>
            <w:proofErr w:type="spellStart"/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30" w:type="dxa"/>
          </w:tcPr>
          <w:p w14:paraId="28B48491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% (279/639)</w:t>
            </w:r>
          </w:p>
        </w:tc>
        <w:tc>
          <w:tcPr>
            <w:tcW w:w="1890" w:type="dxa"/>
          </w:tcPr>
          <w:p w14:paraId="304E76E8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% (284/595)</w:t>
            </w:r>
          </w:p>
        </w:tc>
        <w:tc>
          <w:tcPr>
            <w:tcW w:w="1002" w:type="dxa"/>
          </w:tcPr>
          <w:p w14:paraId="4D348004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1104" w:type="dxa"/>
            <w:gridSpan w:val="2"/>
          </w:tcPr>
          <w:p w14:paraId="721FFC35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2</w:t>
            </w:r>
          </w:p>
        </w:tc>
      </w:tr>
      <w:tr w:rsidR="0005100F" w:rsidRPr="00BB38E7" w14:paraId="67D2EC50" w14:textId="77777777" w:rsidTr="0005100F">
        <w:tc>
          <w:tcPr>
            <w:tcW w:w="3240" w:type="dxa"/>
          </w:tcPr>
          <w:p w14:paraId="46392AD3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, years</w:t>
            </w:r>
          </w:p>
        </w:tc>
        <w:tc>
          <w:tcPr>
            <w:tcW w:w="2430" w:type="dxa"/>
          </w:tcPr>
          <w:p w14:paraId="1A2CBC11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 ± 3.2</w:t>
            </w:r>
          </w:p>
        </w:tc>
        <w:tc>
          <w:tcPr>
            <w:tcW w:w="1890" w:type="dxa"/>
          </w:tcPr>
          <w:p w14:paraId="4137A2BB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 ± 3.1</w:t>
            </w:r>
          </w:p>
        </w:tc>
        <w:tc>
          <w:tcPr>
            <w:tcW w:w="1002" w:type="dxa"/>
          </w:tcPr>
          <w:p w14:paraId="0E6AAF83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104" w:type="dxa"/>
            <w:gridSpan w:val="2"/>
          </w:tcPr>
          <w:p w14:paraId="2DDBE452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*</w:t>
            </w:r>
          </w:p>
        </w:tc>
      </w:tr>
      <w:tr w:rsidR="0005100F" w:rsidRPr="00BB38E7" w14:paraId="004E198A" w14:textId="77777777" w:rsidTr="0005100F">
        <w:tc>
          <w:tcPr>
            <w:tcW w:w="3240" w:type="dxa"/>
          </w:tcPr>
          <w:p w14:paraId="21C0A0B1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morbid IQ</w:t>
            </w:r>
          </w:p>
        </w:tc>
        <w:tc>
          <w:tcPr>
            <w:tcW w:w="2430" w:type="dxa"/>
          </w:tcPr>
          <w:p w14:paraId="75E161CA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9 ± 10.0</w:t>
            </w:r>
          </w:p>
        </w:tc>
        <w:tc>
          <w:tcPr>
            <w:tcW w:w="1890" w:type="dxa"/>
          </w:tcPr>
          <w:p w14:paraId="62718B20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.9 ± 9.3</w:t>
            </w:r>
          </w:p>
        </w:tc>
        <w:tc>
          <w:tcPr>
            <w:tcW w:w="1002" w:type="dxa"/>
          </w:tcPr>
          <w:p w14:paraId="38F3377F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104" w:type="dxa"/>
            <w:gridSpan w:val="2"/>
          </w:tcPr>
          <w:p w14:paraId="65A4DA0D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*</w:t>
            </w:r>
          </w:p>
        </w:tc>
      </w:tr>
      <w:tr w:rsidR="0005100F" w:rsidRPr="00BB38E7" w14:paraId="218322B7" w14:textId="77777777" w:rsidTr="0005100F">
        <w:tc>
          <w:tcPr>
            <w:tcW w:w="3240" w:type="dxa"/>
          </w:tcPr>
          <w:p w14:paraId="4F367D6D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30" w:type="dxa"/>
          </w:tcPr>
          <w:p w14:paraId="7876A493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 ± 3.4</w:t>
            </w:r>
          </w:p>
        </w:tc>
        <w:tc>
          <w:tcPr>
            <w:tcW w:w="1890" w:type="dxa"/>
          </w:tcPr>
          <w:p w14:paraId="7A948BCB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 ± 2.9</w:t>
            </w:r>
          </w:p>
        </w:tc>
        <w:tc>
          <w:tcPr>
            <w:tcW w:w="1002" w:type="dxa"/>
          </w:tcPr>
          <w:p w14:paraId="2FC3D645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</w:t>
            </w:r>
          </w:p>
        </w:tc>
        <w:tc>
          <w:tcPr>
            <w:tcW w:w="1104" w:type="dxa"/>
            <w:gridSpan w:val="2"/>
          </w:tcPr>
          <w:p w14:paraId="06FFE1B9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*</w:t>
            </w:r>
          </w:p>
        </w:tc>
      </w:tr>
      <w:tr w:rsidR="0005100F" w:rsidRPr="00BB38E7" w14:paraId="5727E5DC" w14:textId="77777777" w:rsidTr="0005100F">
        <w:tc>
          <w:tcPr>
            <w:tcW w:w="3240" w:type="dxa"/>
          </w:tcPr>
          <w:p w14:paraId="3ED79C46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,d</w:t>
            </w:r>
            <w:proofErr w:type="spellEnd"/>
            <w:proofErr w:type="gramEnd"/>
          </w:p>
        </w:tc>
        <w:tc>
          <w:tcPr>
            <w:tcW w:w="2430" w:type="dxa"/>
          </w:tcPr>
          <w:p w14:paraId="70930271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% (154/639)</w:t>
            </w:r>
          </w:p>
        </w:tc>
        <w:tc>
          <w:tcPr>
            <w:tcW w:w="1890" w:type="dxa"/>
          </w:tcPr>
          <w:p w14:paraId="52D1A129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% (183/595)</w:t>
            </w:r>
          </w:p>
        </w:tc>
        <w:tc>
          <w:tcPr>
            <w:tcW w:w="1002" w:type="dxa"/>
          </w:tcPr>
          <w:p w14:paraId="4F208254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gridSpan w:val="2"/>
          </w:tcPr>
          <w:p w14:paraId="2D34A197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100F" w:rsidRPr="00BB38E7" w14:paraId="422A33DE" w14:textId="77777777" w:rsidTr="0005100F">
        <w:tc>
          <w:tcPr>
            <w:tcW w:w="3240" w:type="dxa"/>
          </w:tcPr>
          <w:p w14:paraId="30AA181E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CI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,d</w:t>
            </w:r>
            <w:proofErr w:type="spellEnd"/>
            <w:proofErr w:type="gramEnd"/>
          </w:p>
        </w:tc>
        <w:tc>
          <w:tcPr>
            <w:tcW w:w="2430" w:type="dxa"/>
          </w:tcPr>
          <w:p w14:paraId="086BFFA8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% (241/639)</w:t>
            </w:r>
          </w:p>
        </w:tc>
        <w:tc>
          <w:tcPr>
            <w:tcW w:w="1890" w:type="dxa"/>
          </w:tcPr>
          <w:p w14:paraId="323B91D2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% (223/595)</w:t>
            </w:r>
          </w:p>
        </w:tc>
        <w:tc>
          <w:tcPr>
            <w:tcW w:w="1002" w:type="dxa"/>
          </w:tcPr>
          <w:p w14:paraId="3255EB33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gridSpan w:val="2"/>
          </w:tcPr>
          <w:p w14:paraId="252CC910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100F" w:rsidRPr="00BB38E7" w14:paraId="065649F6" w14:textId="77777777" w:rsidTr="0005100F">
        <w:tc>
          <w:tcPr>
            <w:tcW w:w="3240" w:type="dxa"/>
          </w:tcPr>
          <w:p w14:paraId="6814A94F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CI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,d</w:t>
            </w:r>
            <w:proofErr w:type="spellEnd"/>
            <w:proofErr w:type="gramEnd"/>
          </w:p>
        </w:tc>
        <w:tc>
          <w:tcPr>
            <w:tcW w:w="2430" w:type="dxa"/>
          </w:tcPr>
          <w:p w14:paraId="7BB0177C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% (146/639)</w:t>
            </w:r>
          </w:p>
        </w:tc>
        <w:tc>
          <w:tcPr>
            <w:tcW w:w="1890" w:type="dxa"/>
          </w:tcPr>
          <w:p w14:paraId="2D81DD72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% (140/595)</w:t>
            </w:r>
          </w:p>
        </w:tc>
        <w:tc>
          <w:tcPr>
            <w:tcW w:w="1002" w:type="dxa"/>
          </w:tcPr>
          <w:p w14:paraId="6A191961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gridSpan w:val="2"/>
          </w:tcPr>
          <w:p w14:paraId="5FEF9C91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100F" w:rsidRPr="00BB38E7" w14:paraId="0401FC88" w14:textId="77777777" w:rsidTr="0005100F">
        <w:tc>
          <w:tcPr>
            <w:tcW w:w="3240" w:type="dxa"/>
          </w:tcPr>
          <w:p w14:paraId="37600955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,d</w:t>
            </w:r>
            <w:proofErr w:type="spellEnd"/>
            <w:proofErr w:type="gramEnd"/>
          </w:p>
        </w:tc>
        <w:tc>
          <w:tcPr>
            <w:tcW w:w="2430" w:type="dxa"/>
          </w:tcPr>
          <w:p w14:paraId="7A52C6BC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% (98/639)</w:t>
            </w:r>
          </w:p>
        </w:tc>
        <w:tc>
          <w:tcPr>
            <w:tcW w:w="1890" w:type="dxa"/>
          </w:tcPr>
          <w:p w14:paraId="549F17BA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% (49/595)</w:t>
            </w:r>
          </w:p>
        </w:tc>
        <w:tc>
          <w:tcPr>
            <w:tcW w:w="1002" w:type="dxa"/>
          </w:tcPr>
          <w:p w14:paraId="765E171B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</w:t>
            </w:r>
          </w:p>
        </w:tc>
        <w:tc>
          <w:tcPr>
            <w:tcW w:w="1104" w:type="dxa"/>
            <w:gridSpan w:val="2"/>
          </w:tcPr>
          <w:p w14:paraId="12A94D2A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*</w:t>
            </w:r>
          </w:p>
        </w:tc>
      </w:tr>
      <w:tr w:rsidR="0005100F" w:rsidRPr="00BB38E7" w14:paraId="769B7BC9" w14:textId="77777777" w:rsidTr="0005100F">
        <w:tc>
          <w:tcPr>
            <w:tcW w:w="3240" w:type="dxa"/>
          </w:tcPr>
          <w:p w14:paraId="5B41B0B1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S-G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430" w:type="dxa"/>
          </w:tcPr>
          <w:p w14:paraId="0224547D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 ± 3.6</w:t>
            </w:r>
          </w:p>
        </w:tc>
        <w:tc>
          <w:tcPr>
            <w:tcW w:w="1890" w:type="dxa"/>
          </w:tcPr>
          <w:p w14:paraId="46C9FF40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 ± 3.6</w:t>
            </w:r>
          </w:p>
        </w:tc>
        <w:tc>
          <w:tcPr>
            <w:tcW w:w="1002" w:type="dxa"/>
          </w:tcPr>
          <w:p w14:paraId="4E520ACD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04" w:type="dxa"/>
            <w:gridSpan w:val="2"/>
          </w:tcPr>
          <w:p w14:paraId="3C752F11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9</w:t>
            </w:r>
          </w:p>
        </w:tc>
      </w:tr>
      <w:tr w:rsidR="0005100F" w:rsidRPr="00BB38E7" w14:paraId="7309B6B8" w14:textId="77777777" w:rsidTr="0005100F">
        <w:tc>
          <w:tcPr>
            <w:tcW w:w="3240" w:type="dxa"/>
          </w:tcPr>
          <w:p w14:paraId="45E8BB57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Major Depression, yes</w:t>
            </w:r>
          </w:p>
        </w:tc>
        <w:tc>
          <w:tcPr>
            <w:tcW w:w="2430" w:type="dxa"/>
          </w:tcPr>
          <w:p w14:paraId="0C67D30C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% (67/605)</w:t>
            </w:r>
          </w:p>
        </w:tc>
        <w:tc>
          <w:tcPr>
            <w:tcW w:w="1890" w:type="dxa"/>
          </w:tcPr>
          <w:p w14:paraId="0618300E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% (73/554)</w:t>
            </w:r>
          </w:p>
        </w:tc>
        <w:tc>
          <w:tcPr>
            <w:tcW w:w="1002" w:type="dxa"/>
          </w:tcPr>
          <w:p w14:paraId="68F84181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104" w:type="dxa"/>
            <w:gridSpan w:val="2"/>
          </w:tcPr>
          <w:p w14:paraId="16F5E974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3</w:t>
            </w:r>
          </w:p>
        </w:tc>
      </w:tr>
      <w:tr w:rsidR="0005100F" w:rsidRPr="00BB38E7" w14:paraId="38874862" w14:textId="77777777" w:rsidTr="0005100F">
        <w:tc>
          <w:tcPr>
            <w:tcW w:w="3240" w:type="dxa"/>
          </w:tcPr>
          <w:p w14:paraId="56B397CB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S-15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430" w:type="dxa"/>
          </w:tcPr>
          <w:p w14:paraId="42D336C4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 ± 3.8</w:t>
            </w:r>
          </w:p>
        </w:tc>
        <w:tc>
          <w:tcPr>
            <w:tcW w:w="1890" w:type="dxa"/>
          </w:tcPr>
          <w:p w14:paraId="3BE8C5E2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 ± 3.6</w:t>
            </w:r>
          </w:p>
        </w:tc>
        <w:tc>
          <w:tcPr>
            <w:tcW w:w="1002" w:type="dxa"/>
          </w:tcPr>
          <w:p w14:paraId="6BFC5048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1104" w:type="dxa"/>
            <w:gridSpan w:val="2"/>
          </w:tcPr>
          <w:p w14:paraId="49A0CA8C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</w:tc>
      </w:tr>
      <w:tr w:rsidR="0005100F" w:rsidRPr="00BB38E7" w14:paraId="170B6C7A" w14:textId="77777777" w:rsidTr="0005100F">
        <w:tc>
          <w:tcPr>
            <w:tcW w:w="3240" w:type="dxa"/>
          </w:tcPr>
          <w:p w14:paraId="38F0A42E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2430" w:type="dxa"/>
          </w:tcPr>
          <w:p w14:paraId="02D7449E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 ± 5.1</w:t>
            </w:r>
          </w:p>
        </w:tc>
        <w:tc>
          <w:tcPr>
            <w:tcW w:w="1890" w:type="dxa"/>
          </w:tcPr>
          <w:p w14:paraId="177014F4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 ± 5.2</w:t>
            </w:r>
          </w:p>
        </w:tc>
        <w:tc>
          <w:tcPr>
            <w:tcW w:w="1002" w:type="dxa"/>
          </w:tcPr>
          <w:p w14:paraId="41E086EC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104" w:type="dxa"/>
            <w:gridSpan w:val="2"/>
          </w:tcPr>
          <w:p w14:paraId="5DA4D1A4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0</w:t>
            </w:r>
          </w:p>
        </w:tc>
      </w:tr>
      <w:tr w:rsidR="0005100F" w:rsidRPr="00BB38E7" w14:paraId="4185B1EB" w14:textId="77777777" w:rsidTr="0005100F">
        <w:tc>
          <w:tcPr>
            <w:tcW w:w="3240" w:type="dxa"/>
          </w:tcPr>
          <w:p w14:paraId="2C4D4D60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use, standard drink/</w:t>
            </w:r>
            <w:proofErr w:type="spellStart"/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k</w:t>
            </w:r>
            <w:proofErr w:type="spellEnd"/>
          </w:p>
        </w:tc>
        <w:tc>
          <w:tcPr>
            <w:tcW w:w="2430" w:type="dxa"/>
          </w:tcPr>
          <w:p w14:paraId="2C9E3989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± 7.2</w:t>
            </w:r>
          </w:p>
        </w:tc>
        <w:tc>
          <w:tcPr>
            <w:tcW w:w="1890" w:type="dxa"/>
          </w:tcPr>
          <w:p w14:paraId="4D12188E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± 7.2</w:t>
            </w:r>
          </w:p>
        </w:tc>
        <w:tc>
          <w:tcPr>
            <w:tcW w:w="1002" w:type="dxa"/>
          </w:tcPr>
          <w:p w14:paraId="4A44ECFB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04" w:type="dxa"/>
            <w:gridSpan w:val="2"/>
          </w:tcPr>
          <w:p w14:paraId="51443A84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7</w:t>
            </w:r>
          </w:p>
        </w:tc>
      </w:tr>
      <w:tr w:rsidR="0005100F" w:rsidRPr="00BB38E7" w14:paraId="5B6C82F3" w14:textId="77777777" w:rsidTr="0005100F">
        <w:tc>
          <w:tcPr>
            <w:tcW w:w="3240" w:type="dxa"/>
          </w:tcPr>
          <w:p w14:paraId="410767A7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jective sleep quality</w:t>
            </w:r>
          </w:p>
        </w:tc>
        <w:tc>
          <w:tcPr>
            <w:tcW w:w="2430" w:type="dxa"/>
          </w:tcPr>
          <w:p w14:paraId="54203EFE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 ± 4.0</w:t>
            </w:r>
          </w:p>
        </w:tc>
        <w:tc>
          <w:tcPr>
            <w:tcW w:w="1890" w:type="dxa"/>
          </w:tcPr>
          <w:p w14:paraId="741D817E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 ± 3.9</w:t>
            </w:r>
          </w:p>
        </w:tc>
        <w:tc>
          <w:tcPr>
            <w:tcW w:w="1002" w:type="dxa"/>
          </w:tcPr>
          <w:p w14:paraId="2AFDBC34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1104" w:type="dxa"/>
            <w:gridSpan w:val="2"/>
          </w:tcPr>
          <w:p w14:paraId="6329F36D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**</w:t>
            </w:r>
          </w:p>
        </w:tc>
      </w:tr>
      <w:tr w:rsidR="0005100F" w:rsidRPr="00BB38E7" w14:paraId="4C5EF2FA" w14:textId="77777777" w:rsidTr="0005100F">
        <w:tc>
          <w:tcPr>
            <w:tcW w:w="3240" w:type="dxa"/>
            <w:tcBorders>
              <w:bottom w:val="single" w:sz="4" w:space="0" w:color="auto"/>
            </w:tcBorders>
          </w:tcPr>
          <w:p w14:paraId="6CE882C2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omnia severity </w:t>
            </w:r>
            <w:proofErr w:type="spellStart"/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EED4E8E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± 5.4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0EB5DA6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 ± 6.4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40748EC2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3</w:t>
            </w:r>
          </w:p>
        </w:tc>
        <w:tc>
          <w:tcPr>
            <w:tcW w:w="1104" w:type="dxa"/>
            <w:gridSpan w:val="2"/>
            <w:tcBorders>
              <w:bottom w:val="single" w:sz="4" w:space="0" w:color="auto"/>
            </w:tcBorders>
          </w:tcPr>
          <w:p w14:paraId="52958011" w14:textId="77777777" w:rsidR="00EA76DD" w:rsidRPr="00BB38E7" w:rsidRDefault="00EA76DD" w:rsidP="000155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*</w:t>
            </w:r>
          </w:p>
        </w:tc>
      </w:tr>
      <w:tr w:rsidR="0005100F" w:rsidRPr="00BB38E7" w14:paraId="253DAA2F" w14:textId="77777777" w:rsidTr="0005100F">
        <w:trPr>
          <w:gridAfter w:val="1"/>
          <w:wAfter w:w="25" w:type="dxa"/>
        </w:trPr>
        <w:tc>
          <w:tcPr>
            <w:tcW w:w="9641" w:type="dxa"/>
            <w:gridSpan w:val="5"/>
            <w:tcBorders>
              <w:top w:val="single" w:sz="4" w:space="0" w:color="auto"/>
            </w:tcBorders>
          </w:tcPr>
          <w:p w14:paraId="719C42C0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p&lt;0.05, **p&lt;0.01</w:t>
            </w:r>
          </w:p>
          <w:p w14:paraId="12B9A91A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nd SD are presented unless stated otherwise. ANCOVA conducted adjusting for age and sex unless stated otherwise.</w:t>
            </w:r>
          </w:p>
          <w:p w14:paraId="77990CE7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38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pendent</w:t>
            </w:r>
            <w:proofErr w:type="spellEnd"/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udent t-test.</w:t>
            </w:r>
          </w:p>
          <w:p w14:paraId="4590FE8B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38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</w:t>
            </w:r>
            <w:proofErr w:type="spellEnd"/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ercentage) are presented and chi-square goodness of fit is conducted.</w:t>
            </w:r>
          </w:p>
          <w:p w14:paraId="6681E173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38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w</w:t>
            </w:r>
            <w:proofErr w:type="spellEnd"/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and SD is displayed, however group comparison was conducted on the log transformed variable.</w:t>
            </w:r>
          </w:p>
          <w:p w14:paraId="1FB2F982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38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  <w:proofErr w:type="spellEnd"/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test for independent proportions with Bonferroni p-value correction. Dementia &lt; SCI, </w:t>
            </w:r>
            <w:proofErr w:type="spellStart"/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CI</w:t>
            </w:r>
            <w:proofErr w:type="spellEnd"/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MCI for both groups.</w:t>
            </w:r>
          </w:p>
          <w:p w14:paraId="301AA5F4" w14:textId="7ABCC4D8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</w:t>
            </w:r>
            <w:r w:rsidR="0001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-Mental State Examination; SCI</w:t>
            </w:r>
            <w:r w:rsidR="0001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jective cognitive impairment; aMCI</w:t>
            </w:r>
            <w:r w:rsidR="0001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mnestic </w:t>
            </w:r>
            <w:r w:rsidR="0001557F"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cognitive impairment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CI</w:t>
            </w:r>
            <w:proofErr w:type="spellEnd"/>
            <w:r w:rsidR="0001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amnestic </w:t>
            </w:r>
            <w:r w:rsidR="0001557F"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cognitive impairment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GDS-15</w:t>
            </w:r>
            <w:r w:rsidR="0001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iatric Depression Scale 15-item; PSQI</w:t>
            </w:r>
            <w:r w:rsidR="000155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ttsburg Sleep Quality Index.</w:t>
            </w:r>
          </w:p>
          <w:p w14:paraId="592761EC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data missing for 22 no PSG and 41 PSG participants.</w:t>
            </w:r>
          </w:p>
          <w:p w14:paraId="56E47433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morbid IQ data missing for 40 no PSG and 38 PSG participants.</w:t>
            </w:r>
          </w:p>
          <w:p w14:paraId="154A9DB9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MSE data missing for 36 no PSG and 38 PSG participants. </w:t>
            </w:r>
          </w:p>
          <w:p w14:paraId="6A9189D6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S-G data missing for 35 no PSG and 38 PSG participants.</w:t>
            </w:r>
          </w:p>
          <w:p w14:paraId="6C61C974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DS data missing for 37 no PSG and 65 PSG participants. </w:t>
            </w:r>
          </w:p>
          <w:p w14:paraId="7E7A6ADC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 data missing for 76 no PSG and 56 PSG participants. </w:t>
            </w:r>
          </w:p>
          <w:p w14:paraId="396286B6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data missing for 29 no PSG and 33 PSG participants.</w:t>
            </w:r>
          </w:p>
          <w:p w14:paraId="13D6D9A6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bjective sleep quality data missing for 40 no PSG and 69 PSG participants. </w:t>
            </w:r>
          </w:p>
          <w:p w14:paraId="34686D80" w14:textId="77777777" w:rsidR="00EA76DD" w:rsidRPr="00BB38E7" w:rsidRDefault="00EA76DD" w:rsidP="00BB38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omnia Severity Index data missing for 315 no PSG and 148 PSG participants.</w:t>
            </w:r>
          </w:p>
        </w:tc>
      </w:tr>
      <w:bookmarkEnd w:id="1"/>
    </w:tbl>
    <w:p w14:paraId="44324F6B" w14:textId="77777777" w:rsidR="00FF25A3" w:rsidRPr="00BB38E7" w:rsidRDefault="00FF25A3" w:rsidP="00BB38E7"/>
    <w:sectPr w:rsidR="00FF25A3" w:rsidRPr="00BB38E7" w:rsidSect="0001557F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A50"/>
    <w:rsid w:val="00003022"/>
    <w:rsid w:val="000073A2"/>
    <w:rsid w:val="00007FC0"/>
    <w:rsid w:val="0001557F"/>
    <w:rsid w:val="00023230"/>
    <w:rsid w:val="00025530"/>
    <w:rsid w:val="00031FEB"/>
    <w:rsid w:val="000354C4"/>
    <w:rsid w:val="00041228"/>
    <w:rsid w:val="0005100F"/>
    <w:rsid w:val="00054E41"/>
    <w:rsid w:val="00056B51"/>
    <w:rsid w:val="00061EAB"/>
    <w:rsid w:val="00065E27"/>
    <w:rsid w:val="0006739E"/>
    <w:rsid w:val="0006795E"/>
    <w:rsid w:val="00072CCE"/>
    <w:rsid w:val="00072D48"/>
    <w:rsid w:val="0007643C"/>
    <w:rsid w:val="00077770"/>
    <w:rsid w:val="0008029F"/>
    <w:rsid w:val="00080552"/>
    <w:rsid w:val="00083DE1"/>
    <w:rsid w:val="00090D6A"/>
    <w:rsid w:val="00095788"/>
    <w:rsid w:val="000A2B8C"/>
    <w:rsid w:val="000A2D83"/>
    <w:rsid w:val="000B51E5"/>
    <w:rsid w:val="000C2070"/>
    <w:rsid w:val="000C536F"/>
    <w:rsid w:val="000C6F04"/>
    <w:rsid w:val="000D0012"/>
    <w:rsid w:val="000D0050"/>
    <w:rsid w:val="000D0E87"/>
    <w:rsid w:val="000D3B42"/>
    <w:rsid w:val="000D5C2D"/>
    <w:rsid w:val="000D5F7F"/>
    <w:rsid w:val="000E4FC9"/>
    <w:rsid w:val="000E5B9C"/>
    <w:rsid w:val="000E727E"/>
    <w:rsid w:val="0010789F"/>
    <w:rsid w:val="00110B51"/>
    <w:rsid w:val="001110A0"/>
    <w:rsid w:val="00111A4A"/>
    <w:rsid w:val="0011640E"/>
    <w:rsid w:val="00117B92"/>
    <w:rsid w:val="00117EC7"/>
    <w:rsid w:val="00120E35"/>
    <w:rsid w:val="001220A6"/>
    <w:rsid w:val="001264B0"/>
    <w:rsid w:val="00127B40"/>
    <w:rsid w:val="00132511"/>
    <w:rsid w:val="00134079"/>
    <w:rsid w:val="00136196"/>
    <w:rsid w:val="001410F3"/>
    <w:rsid w:val="001425AF"/>
    <w:rsid w:val="0014790C"/>
    <w:rsid w:val="00147A5A"/>
    <w:rsid w:val="00153200"/>
    <w:rsid w:val="0015707F"/>
    <w:rsid w:val="00157ACA"/>
    <w:rsid w:val="00176D37"/>
    <w:rsid w:val="00177B38"/>
    <w:rsid w:val="00187467"/>
    <w:rsid w:val="00190B9E"/>
    <w:rsid w:val="00191965"/>
    <w:rsid w:val="001A20E8"/>
    <w:rsid w:val="001A31AF"/>
    <w:rsid w:val="001B0C27"/>
    <w:rsid w:val="001D0037"/>
    <w:rsid w:val="001D7F10"/>
    <w:rsid w:val="001E01B3"/>
    <w:rsid w:val="001E086C"/>
    <w:rsid w:val="001F26C0"/>
    <w:rsid w:val="001F48EB"/>
    <w:rsid w:val="001F6A82"/>
    <w:rsid w:val="00202737"/>
    <w:rsid w:val="0020283E"/>
    <w:rsid w:val="002038E0"/>
    <w:rsid w:val="0020537D"/>
    <w:rsid w:val="00207275"/>
    <w:rsid w:val="00211CD9"/>
    <w:rsid w:val="00211D1B"/>
    <w:rsid w:val="002127B7"/>
    <w:rsid w:val="00213D34"/>
    <w:rsid w:val="00216FD4"/>
    <w:rsid w:val="0022289D"/>
    <w:rsid w:val="00222B0D"/>
    <w:rsid w:val="002277A7"/>
    <w:rsid w:val="00235D1C"/>
    <w:rsid w:val="00236363"/>
    <w:rsid w:val="00243441"/>
    <w:rsid w:val="00243AEB"/>
    <w:rsid w:val="00243D18"/>
    <w:rsid w:val="00243E26"/>
    <w:rsid w:val="002456FC"/>
    <w:rsid w:val="002542DE"/>
    <w:rsid w:val="00262044"/>
    <w:rsid w:val="00266E52"/>
    <w:rsid w:val="002671EA"/>
    <w:rsid w:val="00273ABF"/>
    <w:rsid w:val="00273D81"/>
    <w:rsid w:val="002741DD"/>
    <w:rsid w:val="0028030B"/>
    <w:rsid w:val="00281B2C"/>
    <w:rsid w:val="00282354"/>
    <w:rsid w:val="00291335"/>
    <w:rsid w:val="002979B6"/>
    <w:rsid w:val="002A1C50"/>
    <w:rsid w:val="002B0888"/>
    <w:rsid w:val="002B26EF"/>
    <w:rsid w:val="002B2A50"/>
    <w:rsid w:val="002B35E6"/>
    <w:rsid w:val="002D273C"/>
    <w:rsid w:val="002D3A50"/>
    <w:rsid w:val="002E03B1"/>
    <w:rsid w:val="002E2AFC"/>
    <w:rsid w:val="002E6860"/>
    <w:rsid w:val="002E785F"/>
    <w:rsid w:val="002F6155"/>
    <w:rsid w:val="002F770E"/>
    <w:rsid w:val="003018E4"/>
    <w:rsid w:val="00302D88"/>
    <w:rsid w:val="0030502E"/>
    <w:rsid w:val="0030762F"/>
    <w:rsid w:val="00314B16"/>
    <w:rsid w:val="00315B73"/>
    <w:rsid w:val="003216AE"/>
    <w:rsid w:val="003271FE"/>
    <w:rsid w:val="00335BFA"/>
    <w:rsid w:val="00335EAD"/>
    <w:rsid w:val="00337516"/>
    <w:rsid w:val="003409C9"/>
    <w:rsid w:val="00341A9B"/>
    <w:rsid w:val="003502B7"/>
    <w:rsid w:val="00352E86"/>
    <w:rsid w:val="00353777"/>
    <w:rsid w:val="00354167"/>
    <w:rsid w:val="00355DB9"/>
    <w:rsid w:val="00355E06"/>
    <w:rsid w:val="00357734"/>
    <w:rsid w:val="003702E6"/>
    <w:rsid w:val="00380C9B"/>
    <w:rsid w:val="003842A4"/>
    <w:rsid w:val="00384FFA"/>
    <w:rsid w:val="00392321"/>
    <w:rsid w:val="00393602"/>
    <w:rsid w:val="003A176A"/>
    <w:rsid w:val="003A4B42"/>
    <w:rsid w:val="003A7C89"/>
    <w:rsid w:val="003B6CB6"/>
    <w:rsid w:val="003C20D0"/>
    <w:rsid w:val="003C3CA3"/>
    <w:rsid w:val="003C4CC3"/>
    <w:rsid w:val="003C67BC"/>
    <w:rsid w:val="003D5D57"/>
    <w:rsid w:val="003D5F6C"/>
    <w:rsid w:val="003E2792"/>
    <w:rsid w:val="003E42F5"/>
    <w:rsid w:val="003E6690"/>
    <w:rsid w:val="003F02BF"/>
    <w:rsid w:val="003F19B8"/>
    <w:rsid w:val="003F30F8"/>
    <w:rsid w:val="003F6C93"/>
    <w:rsid w:val="00401BB4"/>
    <w:rsid w:val="00404A6B"/>
    <w:rsid w:val="004058BE"/>
    <w:rsid w:val="00406E28"/>
    <w:rsid w:val="00410751"/>
    <w:rsid w:val="00410C2D"/>
    <w:rsid w:val="00410D2F"/>
    <w:rsid w:val="00411F22"/>
    <w:rsid w:val="004127E9"/>
    <w:rsid w:val="00413279"/>
    <w:rsid w:val="004309DF"/>
    <w:rsid w:val="00430E3F"/>
    <w:rsid w:val="004327E2"/>
    <w:rsid w:val="00435985"/>
    <w:rsid w:val="00440325"/>
    <w:rsid w:val="00442CE4"/>
    <w:rsid w:val="00445DA8"/>
    <w:rsid w:val="0045191C"/>
    <w:rsid w:val="00451AA6"/>
    <w:rsid w:val="0045687D"/>
    <w:rsid w:val="004572AE"/>
    <w:rsid w:val="00461CB1"/>
    <w:rsid w:val="004624C4"/>
    <w:rsid w:val="00462A05"/>
    <w:rsid w:val="004636B3"/>
    <w:rsid w:val="0047304B"/>
    <w:rsid w:val="00476AB3"/>
    <w:rsid w:val="004772B7"/>
    <w:rsid w:val="0048509F"/>
    <w:rsid w:val="004931DB"/>
    <w:rsid w:val="00494E27"/>
    <w:rsid w:val="004967DE"/>
    <w:rsid w:val="00497DD1"/>
    <w:rsid w:val="004A2CA4"/>
    <w:rsid w:val="004A6D4D"/>
    <w:rsid w:val="004B2109"/>
    <w:rsid w:val="004B238E"/>
    <w:rsid w:val="004B2A99"/>
    <w:rsid w:val="004B5CCB"/>
    <w:rsid w:val="004B7BC6"/>
    <w:rsid w:val="004C5370"/>
    <w:rsid w:val="004C5B17"/>
    <w:rsid w:val="004D06FE"/>
    <w:rsid w:val="004D70A3"/>
    <w:rsid w:val="004D7831"/>
    <w:rsid w:val="004E2581"/>
    <w:rsid w:val="004E4E56"/>
    <w:rsid w:val="004F4C2A"/>
    <w:rsid w:val="00512D7E"/>
    <w:rsid w:val="00512EDD"/>
    <w:rsid w:val="00515AC9"/>
    <w:rsid w:val="00522CFC"/>
    <w:rsid w:val="00523DE1"/>
    <w:rsid w:val="00523E85"/>
    <w:rsid w:val="005268B4"/>
    <w:rsid w:val="00530286"/>
    <w:rsid w:val="0053512E"/>
    <w:rsid w:val="0053534C"/>
    <w:rsid w:val="00535BBA"/>
    <w:rsid w:val="00536B67"/>
    <w:rsid w:val="00544AB6"/>
    <w:rsid w:val="00547B27"/>
    <w:rsid w:val="005603F6"/>
    <w:rsid w:val="005606A7"/>
    <w:rsid w:val="00560A37"/>
    <w:rsid w:val="00561A90"/>
    <w:rsid w:val="00563737"/>
    <w:rsid w:val="00565E9B"/>
    <w:rsid w:val="0056767D"/>
    <w:rsid w:val="005677A8"/>
    <w:rsid w:val="005678DC"/>
    <w:rsid w:val="00575247"/>
    <w:rsid w:val="0057645A"/>
    <w:rsid w:val="00582C97"/>
    <w:rsid w:val="00587D57"/>
    <w:rsid w:val="0059621C"/>
    <w:rsid w:val="00597536"/>
    <w:rsid w:val="005A4469"/>
    <w:rsid w:val="005A7B13"/>
    <w:rsid w:val="005B1E66"/>
    <w:rsid w:val="005B1EC6"/>
    <w:rsid w:val="005C03B4"/>
    <w:rsid w:val="005C7444"/>
    <w:rsid w:val="005D515D"/>
    <w:rsid w:val="005D5364"/>
    <w:rsid w:val="005D71E1"/>
    <w:rsid w:val="005D7A3A"/>
    <w:rsid w:val="005D7FF1"/>
    <w:rsid w:val="005E191C"/>
    <w:rsid w:val="005E4CFA"/>
    <w:rsid w:val="005E7378"/>
    <w:rsid w:val="005F113B"/>
    <w:rsid w:val="005F15C7"/>
    <w:rsid w:val="005F6C75"/>
    <w:rsid w:val="00601423"/>
    <w:rsid w:val="00603B7E"/>
    <w:rsid w:val="00605658"/>
    <w:rsid w:val="0061345C"/>
    <w:rsid w:val="006414ED"/>
    <w:rsid w:val="00641F75"/>
    <w:rsid w:val="006512D5"/>
    <w:rsid w:val="0065134D"/>
    <w:rsid w:val="00657FC3"/>
    <w:rsid w:val="00663468"/>
    <w:rsid w:val="00663CA4"/>
    <w:rsid w:val="00666F63"/>
    <w:rsid w:val="00670488"/>
    <w:rsid w:val="00670922"/>
    <w:rsid w:val="00674391"/>
    <w:rsid w:val="00674B01"/>
    <w:rsid w:val="00675217"/>
    <w:rsid w:val="00676224"/>
    <w:rsid w:val="006769A2"/>
    <w:rsid w:val="00684563"/>
    <w:rsid w:val="006869F9"/>
    <w:rsid w:val="00687154"/>
    <w:rsid w:val="00690ADD"/>
    <w:rsid w:val="006919B1"/>
    <w:rsid w:val="006927C8"/>
    <w:rsid w:val="006932B7"/>
    <w:rsid w:val="00695124"/>
    <w:rsid w:val="006951B0"/>
    <w:rsid w:val="006960CF"/>
    <w:rsid w:val="006A0328"/>
    <w:rsid w:val="006A0679"/>
    <w:rsid w:val="006A2F49"/>
    <w:rsid w:val="006A3435"/>
    <w:rsid w:val="006B16CC"/>
    <w:rsid w:val="006B5262"/>
    <w:rsid w:val="006B52AD"/>
    <w:rsid w:val="006B6986"/>
    <w:rsid w:val="006C2F3D"/>
    <w:rsid w:val="006C4C43"/>
    <w:rsid w:val="006C6439"/>
    <w:rsid w:val="006D16DA"/>
    <w:rsid w:val="006E32B3"/>
    <w:rsid w:val="006E523B"/>
    <w:rsid w:val="006E555C"/>
    <w:rsid w:val="006F201C"/>
    <w:rsid w:val="006F23A1"/>
    <w:rsid w:val="006F29A0"/>
    <w:rsid w:val="006F5A27"/>
    <w:rsid w:val="006F5DE0"/>
    <w:rsid w:val="00700661"/>
    <w:rsid w:val="00700879"/>
    <w:rsid w:val="007015D1"/>
    <w:rsid w:val="00702BA0"/>
    <w:rsid w:val="00703586"/>
    <w:rsid w:val="00705AD6"/>
    <w:rsid w:val="0070756D"/>
    <w:rsid w:val="00713366"/>
    <w:rsid w:val="007145D2"/>
    <w:rsid w:val="00714E0E"/>
    <w:rsid w:val="0072340C"/>
    <w:rsid w:val="00723581"/>
    <w:rsid w:val="00723992"/>
    <w:rsid w:val="007240D4"/>
    <w:rsid w:val="00724C86"/>
    <w:rsid w:val="00725924"/>
    <w:rsid w:val="00725977"/>
    <w:rsid w:val="00725B0A"/>
    <w:rsid w:val="00725DE0"/>
    <w:rsid w:val="0072748B"/>
    <w:rsid w:val="00727671"/>
    <w:rsid w:val="0073143F"/>
    <w:rsid w:val="00734F8B"/>
    <w:rsid w:val="00735660"/>
    <w:rsid w:val="00745820"/>
    <w:rsid w:val="00746561"/>
    <w:rsid w:val="00747534"/>
    <w:rsid w:val="00755204"/>
    <w:rsid w:val="00756AB9"/>
    <w:rsid w:val="00756B07"/>
    <w:rsid w:val="00760B7D"/>
    <w:rsid w:val="00760FDC"/>
    <w:rsid w:val="00762F93"/>
    <w:rsid w:val="00763A82"/>
    <w:rsid w:val="00763EB5"/>
    <w:rsid w:val="007666DD"/>
    <w:rsid w:val="007804DA"/>
    <w:rsid w:val="007805D2"/>
    <w:rsid w:val="00780AAA"/>
    <w:rsid w:val="00780BB9"/>
    <w:rsid w:val="0078453B"/>
    <w:rsid w:val="00784819"/>
    <w:rsid w:val="0078541F"/>
    <w:rsid w:val="00792355"/>
    <w:rsid w:val="007A626D"/>
    <w:rsid w:val="007A69FD"/>
    <w:rsid w:val="007C0B28"/>
    <w:rsid w:val="007C2F62"/>
    <w:rsid w:val="007D1B44"/>
    <w:rsid w:val="007D72F5"/>
    <w:rsid w:val="007E46F4"/>
    <w:rsid w:val="007E6255"/>
    <w:rsid w:val="007E6509"/>
    <w:rsid w:val="007F402F"/>
    <w:rsid w:val="007F5D37"/>
    <w:rsid w:val="007F7B65"/>
    <w:rsid w:val="00802CE5"/>
    <w:rsid w:val="00810BE8"/>
    <w:rsid w:val="00816AC3"/>
    <w:rsid w:val="008229CE"/>
    <w:rsid w:val="0082325C"/>
    <w:rsid w:val="00827102"/>
    <w:rsid w:val="0083144B"/>
    <w:rsid w:val="00833301"/>
    <w:rsid w:val="00834560"/>
    <w:rsid w:val="00844712"/>
    <w:rsid w:val="00857AF4"/>
    <w:rsid w:val="00867D63"/>
    <w:rsid w:val="008703B0"/>
    <w:rsid w:val="0087098F"/>
    <w:rsid w:val="0087322D"/>
    <w:rsid w:val="00873B8C"/>
    <w:rsid w:val="00873BA4"/>
    <w:rsid w:val="00873D82"/>
    <w:rsid w:val="00874CA8"/>
    <w:rsid w:val="0087652D"/>
    <w:rsid w:val="008804D7"/>
    <w:rsid w:val="008855D9"/>
    <w:rsid w:val="008A20C4"/>
    <w:rsid w:val="008A221B"/>
    <w:rsid w:val="008A615F"/>
    <w:rsid w:val="008B0BA5"/>
    <w:rsid w:val="008B12C7"/>
    <w:rsid w:val="008B1B19"/>
    <w:rsid w:val="008B3907"/>
    <w:rsid w:val="008B47E2"/>
    <w:rsid w:val="008B4ED7"/>
    <w:rsid w:val="008B75D6"/>
    <w:rsid w:val="008C1E87"/>
    <w:rsid w:val="008C3DE5"/>
    <w:rsid w:val="008C4423"/>
    <w:rsid w:val="008C5704"/>
    <w:rsid w:val="008C7016"/>
    <w:rsid w:val="008D7839"/>
    <w:rsid w:val="008E13C9"/>
    <w:rsid w:val="008E27F0"/>
    <w:rsid w:val="008E5C93"/>
    <w:rsid w:val="008E6062"/>
    <w:rsid w:val="008E6B4E"/>
    <w:rsid w:val="008E773F"/>
    <w:rsid w:val="008F3599"/>
    <w:rsid w:val="008F4288"/>
    <w:rsid w:val="008F52CE"/>
    <w:rsid w:val="008F68CE"/>
    <w:rsid w:val="008F6910"/>
    <w:rsid w:val="009041E0"/>
    <w:rsid w:val="009075DF"/>
    <w:rsid w:val="00910826"/>
    <w:rsid w:val="00911409"/>
    <w:rsid w:val="0091409F"/>
    <w:rsid w:val="009140AC"/>
    <w:rsid w:val="0092044C"/>
    <w:rsid w:val="0092647C"/>
    <w:rsid w:val="0092785A"/>
    <w:rsid w:val="0094087E"/>
    <w:rsid w:val="00952071"/>
    <w:rsid w:val="00954AC1"/>
    <w:rsid w:val="009555FE"/>
    <w:rsid w:val="009623D2"/>
    <w:rsid w:val="009736D6"/>
    <w:rsid w:val="009740A5"/>
    <w:rsid w:val="00975549"/>
    <w:rsid w:val="0097657D"/>
    <w:rsid w:val="00984C08"/>
    <w:rsid w:val="00986289"/>
    <w:rsid w:val="00987423"/>
    <w:rsid w:val="00992A3F"/>
    <w:rsid w:val="0099411F"/>
    <w:rsid w:val="00994468"/>
    <w:rsid w:val="00996A26"/>
    <w:rsid w:val="009A0A26"/>
    <w:rsid w:val="009A5CD9"/>
    <w:rsid w:val="009A5F57"/>
    <w:rsid w:val="009A72F0"/>
    <w:rsid w:val="009A7584"/>
    <w:rsid w:val="009B1DBD"/>
    <w:rsid w:val="009B2049"/>
    <w:rsid w:val="009B4334"/>
    <w:rsid w:val="009B7EAF"/>
    <w:rsid w:val="009C3416"/>
    <w:rsid w:val="009D1044"/>
    <w:rsid w:val="009D225A"/>
    <w:rsid w:val="009D4245"/>
    <w:rsid w:val="009E09EF"/>
    <w:rsid w:val="009E2045"/>
    <w:rsid w:val="009E594B"/>
    <w:rsid w:val="009F0F47"/>
    <w:rsid w:val="009F1553"/>
    <w:rsid w:val="009F276B"/>
    <w:rsid w:val="009F440B"/>
    <w:rsid w:val="009F6BD9"/>
    <w:rsid w:val="00A0006D"/>
    <w:rsid w:val="00A05057"/>
    <w:rsid w:val="00A052CC"/>
    <w:rsid w:val="00A05B03"/>
    <w:rsid w:val="00A143F6"/>
    <w:rsid w:val="00A15FFA"/>
    <w:rsid w:val="00A176FD"/>
    <w:rsid w:val="00A17876"/>
    <w:rsid w:val="00A201BC"/>
    <w:rsid w:val="00A20845"/>
    <w:rsid w:val="00A20E46"/>
    <w:rsid w:val="00A2415D"/>
    <w:rsid w:val="00A24B8E"/>
    <w:rsid w:val="00A3243A"/>
    <w:rsid w:val="00A35BB1"/>
    <w:rsid w:val="00A40336"/>
    <w:rsid w:val="00A40DC8"/>
    <w:rsid w:val="00A4283D"/>
    <w:rsid w:val="00A44568"/>
    <w:rsid w:val="00A4563F"/>
    <w:rsid w:val="00A45BF7"/>
    <w:rsid w:val="00A51FD2"/>
    <w:rsid w:val="00A52A25"/>
    <w:rsid w:val="00A53176"/>
    <w:rsid w:val="00A533D0"/>
    <w:rsid w:val="00A56289"/>
    <w:rsid w:val="00A601FD"/>
    <w:rsid w:val="00A63B48"/>
    <w:rsid w:val="00A815B9"/>
    <w:rsid w:val="00A944AF"/>
    <w:rsid w:val="00A94AD7"/>
    <w:rsid w:val="00AA3E92"/>
    <w:rsid w:val="00AA4BA5"/>
    <w:rsid w:val="00AA60D8"/>
    <w:rsid w:val="00AA7E30"/>
    <w:rsid w:val="00AB1F93"/>
    <w:rsid w:val="00AB235D"/>
    <w:rsid w:val="00AB334B"/>
    <w:rsid w:val="00AB3402"/>
    <w:rsid w:val="00AB58FB"/>
    <w:rsid w:val="00AC4EF4"/>
    <w:rsid w:val="00AC6416"/>
    <w:rsid w:val="00AD4883"/>
    <w:rsid w:val="00AE05D7"/>
    <w:rsid w:val="00AE165F"/>
    <w:rsid w:val="00AE4CCA"/>
    <w:rsid w:val="00AF16EC"/>
    <w:rsid w:val="00AF2D15"/>
    <w:rsid w:val="00AF2E3A"/>
    <w:rsid w:val="00AF754A"/>
    <w:rsid w:val="00B008FB"/>
    <w:rsid w:val="00B0352E"/>
    <w:rsid w:val="00B05A0D"/>
    <w:rsid w:val="00B06656"/>
    <w:rsid w:val="00B069E7"/>
    <w:rsid w:val="00B10DD5"/>
    <w:rsid w:val="00B14D2E"/>
    <w:rsid w:val="00B15661"/>
    <w:rsid w:val="00B1791D"/>
    <w:rsid w:val="00B24A5E"/>
    <w:rsid w:val="00B418B1"/>
    <w:rsid w:val="00B43C40"/>
    <w:rsid w:val="00B64820"/>
    <w:rsid w:val="00B65F49"/>
    <w:rsid w:val="00B72DEE"/>
    <w:rsid w:val="00B74A3D"/>
    <w:rsid w:val="00B77824"/>
    <w:rsid w:val="00B812C4"/>
    <w:rsid w:val="00B81FEE"/>
    <w:rsid w:val="00B835F2"/>
    <w:rsid w:val="00B847BA"/>
    <w:rsid w:val="00B9541E"/>
    <w:rsid w:val="00BA6479"/>
    <w:rsid w:val="00BB1988"/>
    <w:rsid w:val="00BB2B0B"/>
    <w:rsid w:val="00BB38E7"/>
    <w:rsid w:val="00BB63E2"/>
    <w:rsid w:val="00BB7A3B"/>
    <w:rsid w:val="00BC3D8A"/>
    <w:rsid w:val="00BC67B5"/>
    <w:rsid w:val="00BC746B"/>
    <w:rsid w:val="00BD0F43"/>
    <w:rsid w:val="00BD11E6"/>
    <w:rsid w:val="00BD7167"/>
    <w:rsid w:val="00BE0259"/>
    <w:rsid w:val="00BE201E"/>
    <w:rsid w:val="00BE32B9"/>
    <w:rsid w:val="00BE3C49"/>
    <w:rsid w:val="00BE616A"/>
    <w:rsid w:val="00BF3EA4"/>
    <w:rsid w:val="00BF43AF"/>
    <w:rsid w:val="00C00EED"/>
    <w:rsid w:val="00C0145C"/>
    <w:rsid w:val="00C064EF"/>
    <w:rsid w:val="00C131A7"/>
    <w:rsid w:val="00C13D6F"/>
    <w:rsid w:val="00C17E57"/>
    <w:rsid w:val="00C2119A"/>
    <w:rsid w:val="00C338D5"/>
    <w:rsid w:val="00C33A61"/>
    <w:rsid w:val="00C352B5"/>
    <w:rsid w:val="00C35767"/>
    <w:rsid w:val="00C43D22"/>
    <w:rsid w:val="00C46187"/>
    <w:rsid w:val="00C461E2"/>
    <w:rsid w:val="00C47963"/>
    <w:rsid w:val="00C503D7"/>
    <w:rsid w:val="00C56648"/>
    <w:rsid w:val="00C64E80"/>
    <w:rsid w:val="00C67E19"/>
    <w:rsid w:val="00C73B75"/>
    <w:rsid w:val="00C83245"/>
    <w:rsid w:val="00C86A07"/>
    <w:rsid w:val="00C86F5D"/>
    <w:rsid w:val="00C9003D"/>
    <w:rsid w:val="00C90400"/>
    <w:rsid w:val="00C93B12"/>
    <w:rsid w:val="00C95283"/>
    <w:rsid w:val="00C96ED6"/>
    <w:rsid w:val="00C97F4C"/>
    <w:rsid w:val="00CA04C4"/>
    <w:rsid w:val="00CA0A50"/>
    <w:rsid w:val="00CA149A"/>
    <w:rsid w:val="00CB005D"/>
    <w:rsid w:val="00CB2216"/>
    <w:rsid w:val="00CB54DF"/>
    <w:rsid w:val="00CC1100"/>
    <w:rsid w:val="00CC5A27"/>
    <w:rsid w:val="00CC61C7"/>
    <w:rsid w:val="00CD096F"/>
    <w:rsid w:val="00CD2B24"/>
    <w:rsid w:val="00CD2F55"/>
    <w:rsid w:val="00CD4423"/>
    <w:rsid w:val="00CE24ED"/>
    <w:rsid w:val="00CE3775"/>
    <w:rsid w:val="00CE6BED"/>
    <w:rsid w:val="00CE7931"/>
    <w:rsid w:val="00CF296B"/>
    <w:rsid w:val="00CF3402"/>
    <w:rsid w:val="00CF7668"/>
    <w:rsid w:val="00D00309"/>
    <w:rsid w:val="00D04992"/>
    <w:rsid w:val="00D13A33"/>
    <w:rsid w:val="00D16E04"/>
    <w:rsid w:val="00D20A10"/>
    <w:rsid w:val="00D2503E"/>
    <w:rsid w:val="00D27E89"/>
    <w:rsid w:val="00D3778D"/>
    <w:rsid w:val="00D40CB9"/>
    <w:rsid w:val="00D443BB"/>
    <w:rsid w:val="00D475B7"/>
    <w:rsid w:val="00D4766C"/>
    <w:rsid w:val="00D47F27"/>
    <w:rsid w:val="00D47F7E"/>
    <w:rsid w:val="00D5438D"/>
    <w:rsid w:val="00D57D78"/>
    <w:rsid w:val="00D6260F"/>
    <w:rsid w:val="00D652EE"/>
    <w:rsid w:val="00D6554C"/>
    <w:rsid w:val="00D70551"/>
    <w:rsid w:val="00D751B7"/>
    <w:rsid w:val="00D7630A"/>
    <w:rsid w:val="00D76BB7"/>
    <w:rsid w:val="00D82FA7"/>
    <w:rsid w:val="00D85968"/>
    <w:rsid w:val="00D85ACA"/>
    <w:rsid w:val="00D86D8C"/>
    <w:rsid w:val="00DA26BC"/>
    <w:rsid w:val="00DA338D"/>
    <w:rsid w:val="00DA3911"/>
    <w:rsid w:val="00DB22DB"/>
    <w:rsid w:val="00DC3D57"/>
    <w:rsid w:val="00DC783E"/>
    <w:rsid w:val="00DD3A8A"/>
    <w:rsid w:val="00DD657E"/>
    <w:rsid w:val="00DF25ED"/>
    <w:rsid w:val="00DF6A48"/>
    <w:rsid w:val="00E01DEB"/>
    <w:rsid w:val="00E03DF1"/>
    <w:rsid w:val="00E06C78"/>
    <w:rsid w:val="00E07818"/>
    <w:rsid w:val="00E10A32"/>
    <w:rsid w:val="00E13146"/>
    <w:rsid w:val="00E132C6"/>
    <w:rsid w:val="00E15BA7"/>
    <w:rsid w:val="00E25757"/>
    <w:rsid w:val="00E32996"/>
    <w:rsid w:val="00E372F1"/>
    <w:rsid w:val="00E3798E"/>
    <w:rsid w:val="00E379E1"/>
    <w:rsid w:val="00E431D1"/>
    <w:rsid w:val="00E4434C"/>
    <w:rsid w:val="00E50D4F"/>
    <w:rsid w:val="00E51B92"/>
    <w:rsid w:val="00E52A1F"/>
    <w:rsid w:val="00E52EC0"/>
    <w:rsid w:val="00E54F7B"/>
    <w:rsid w:val="00E56D07"/>
    <w:rsid w:val="00E6151A"/>
    <w:rsid w:val="00E659B2"/>
    <w:rsid w:val="00E7121F"/>
    <w:rsid w:val="00E719B8"/>
    <w:rsid w:val="00E83083"/>
    <w:rsid w:val="00E84423"/>
    <w:rsid w:val="00E84518"/>
    <w:rsid w:val="00E87D51"/>
    <w:rsid w:val="00E92A94"/>
    <w:rsid w:val="00E92C66"/>
    <w:rsid w:val="00E92D3A"/>
    <w:rsid w:val="00E95BFF"/>
    <w:rsid w:val="00E96F08"/>
    <w:rsid w:val="00E96F45"/>
    <w:rsid w:val="00EA2731"/>
    <w:rsid w:val="00EA3C56"/>
    <w:rsid w:val="00EA76DD"/>
    <w:rsid w:val="00EB1278"/>
    <w:rsid w:val="00EB2576"/>
    <w:rsid w:val="00EB5CDD"/>
    <w:rsid w:val="00EB7FB3"/>
    <w:rsid w:val="00EC02A6"/>
    <w:rsid w:val="00EC39F7"/>
    <w:rsid w:val="00EC4A08"/>
    <w:rsid w:val="00ED2FB2"/>
    <w:rsid w:val="00ED34A3"/>
    <w:rsid w:val="00ED537F"/>
    <w:rsid w:val="00ED662C"/>
    <w:rsid w:val="00ED755D"/>
    <w:rsid w:val="00ED75D1"/>
    <w:rsid w:val="00EE19CC"/>
    <w:rsid w:val="00EE70E8"/>
    <w:rsid w:val="00EE78D1"/>
    <w:rsid w:val="00EF0263"/>
    <w:rsid w:val="00EF3BDE"/>
    <w:rsid w:val="00EF4C43"/>
    <w:rsid w:val="00EF561E"/>
    <w:rsid w:val="00F045C3"/>
    <w:rsid w:val="00F04DA4"/>
    <w:rsid w:val="00F06A43"/>
    <w:rsid w:val="00F12FD6"/>
    <w:rsid w:val="00F14A94"/>
    <w:rsid w:val="00F15A7E"/>
    <w:rsid w:val="00F2144A"/>
    <w:rsid w:val="00F21F6E"/>
    <w:rsid w:val="00F33A75"/>
    <w:rsid w:val="00F35A52"/>
    <w:rsid w:val="00F4038E"/>
    <w:rsid w:val="00F40CC4"/>
    <w:rsid w:val="00F41C58"/>
    <w:rsid w:val="00F43F8F"/>
    <w:rsid w:val="00F44791"/>
    <w:rsid w:val="00F4676A"/>
    <w:rsid w:val="00F55E1B"/>
    <w:rsid w:val="00F572ED"/>
    <w:rsid w:val="00F61316"/>
    <w:rsid w:val="00F64A0E"/>
    <w:rsid w:val="00F65012"/>
    <w:rsid w:val="00F667E4"/>
    <w:rsid w:val="00F75410"/>
    <w:rsid w:val="00F91A0A"/>
    <w:rsid w:val="00F956B6"/>
    <w:rsid w:val="00F97743"/>
    <w:rsid w:val="00FA269F"/>
    <w:rsid w:val="00FA79EB"/>
    <w:rsid w:val="00FB0BD3"/>
    <w:rsid w:val="00FB566F"/>
    <w:rsid w:val="00FB6059"/>
    <w:rsid w:val="00FC3975"/>
    <w:rsid w:val="00FC404F"/>
    <w:rsid w:val="00FC4422"/>
    <w:rsid w:val="00FC60F9"/>
    <w:rsid w:val="00FC72F9"/>
    <w:rsid w:val="00FD2BEC"/>
    <w:rsid w:val="00FD73C3"/>
    <w:rsid w:val="00FE05BB"/>
    <w:rsid w:val="00FE05BC"/>
    <w:rsid w:val="00FE0F3A"/>
    <w:rsid w:val="00FE12AD"/>
    <w:rsid w:val="00FE133E"/>
    <w:rsid w:val="00FE4971"/>
    <w:rsid w:val="00FE5324"/>
    <w:rsid w:val="00FF1F96"/>
    <w:rsid w:val="00FF25A3"/>
    <w:rsid w:val="00FF5CBD"/>
    <w:rsid w:val="00FF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F6A92"/>
  <w15:chartTrackingRefBased/>
  <w15:docId w15:val="{339721B0-3051-4242-B720-66833FAA4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0A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A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A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A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A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A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A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A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A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A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A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A5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A5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A5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A5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A5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A5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A5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A50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A5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A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0A5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A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0A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A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0A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A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A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A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76DD"/>
    <w:rPr>
      <w:rFonts w:asciiTheme="minorHAnsi" w:eastAsiaTheme="minorEastAsia" w:hAnsiTheme="minorHAnsi" w:cstheme="minorBidi"/>
      <w:color w:val="auto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9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468</Words>
  <Characters>7874</Characters>
  <Application>Microsoft Office Word</Application>
  <DocSecurity>0</DocSecurity>
  <Lines>123</Lines>
  <Paragraphs>19</Paragraphs>
  <ScaleCrop>false</ScaleCrop>
  <Company/>
  <LinksUpToDate>false</LinksUpToDate>
  <CharactersWithSpaces>9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Lam</dc:creator>
  <cp:keywords/>
  <dc:description/>
  <cp:lastModifiedBy>Bethany Kumar</cp:lastModifiedBy>
  <cp:revision>7</cp:revision>
  <dcterms:created xsi:type="dcterms:W3CDTF">2025-04-12T00:41:00Z</dcterms:created>
  <dcterms:modified xsi:type="dcterms:W3CDTF">2025-04-12T01:01:00Z</dcterms:modified>
</cp:coreProperties>
</file>